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5D8C8A" w14:textId="779E2EE7" w:rsidR="009F588E" w:rsidRPr="00DC1AB1" w:rsidRDefault="009F588E">
      <w:pPr>
        <w:rPr>
          <w:rFonts w:asciiTheme="majorBidi" w:hAnsiTheme="majorBidi" w:cstheme="majorBidi"/>
        </w:rPr>
      </w:pPr>
      <w:r w:rsidRPr="00DC1AB1">
        <w:rPr>
          <w:rFonts w:asciiTheme="majorBidi" w:hAnsiTheme="majorBidi" w:cstheme="majorBidi"/>
          <w:b/>
          <w:bCs/>
        </w:rPr>
        <w:t xml:space="preserve">Supplementary Table 1. </w:t>
      </w:r>
      <w:r w:rsidRPr="00DC1AB1">
        <w:rPr>
          <w:rFonts w:asciiTheme="majorBidi" w:hAnsiTheme="majorBidi" w:cstheme="majorBidi"/>
        </w:rPr>
        <w:t>Primer sequences used in this study</w:t>
      </w:r>
    </w:p>
    <w:tbl>
      <w:tblPr>
        <w:tblStyle w:val="41"/>
        <w:tblW w:w="10206" w:type="dxa"/>
        <w:tblBorders>
          <w:insideH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418"/>
        <w:gridCol w:w="4961"/>
        <w:gridCol w:w="1559"/>
        <w:gridCol w:w="2268"/>
      </w:tblGrid>
      <w:tr w:rsidR="00DC1AB1" w:rsidRPr="00DC1AB1" w14:paraId="493F23B9" w14:textId="77777777" w:rsidTr="003864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C11CC2A" w14:textId="77777777" w:rsidR="004860AE" w:rsidRPr="00DC1AB1" w:rsidRDefault="004860AE" w:rsidP="003C20B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C1AB1">
              <w:rPr>
                <w:rFonts w:ascii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1D2218D" w14:textId="77777777" w:rsidR="004860AE" w:rsidRPr="00DC1AB1" w:rsidRDefault="004860AE" w:rsidP="003C20B2">
            <w:pPr>
              <w:pStyle w:val="EndNoteBibliography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C1AB1">
              <w:rPr>
                <w:rFonts w:ascii="Times New Roman" w:hAnsi="Times New Roman" w:cs="Times New Roman"/>
                <w:sz w:val="24"/>
                <w:szCs w:val="24"/>
              </w:rPr>
              <w:t>Primer sequence 5’-3’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55E0433" w14:textId="77777777" w:rsidR="004860AE" w:rsidRPr="00DC1AB1" w:rsidRDefault="004860AE" w:rsidP="003C20B2">
            <w:pPr>
              <w:pStyle w:val="EndNoteBibliography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1AB1">
              <w:rPr>
                <w:rFonts w:ascii="Times New Roman" w:hAnsi="Times New Roman" w:cs="Times New Roman"/>
                <w:sz w:val="24"/>
                <w:szCs w:val="24"/>
              </w:rPr>
              <w:t>Product siz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2D3FA88" w14:textId="77777777" w:rsidR="004860AE" w:rsidRPr="00DC1AB1" w:rsidRDefault="004860AE" w:rsidP="003C20B2">
            <w:pPr>
              <w:pStyle w:val="EndNoteBibliography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1AB1">
              <w:rPr>
                <w:rFonts w:ascii="Times New Roman" w:hAnsi="Times New Roman" w:cs="Times New Roman"/>
                <w:sz w:val="24"/>
                <w:szCs w:val="24"/>
              </w:rPr>
              <w:t>Accession number</w:t>
            </w:r>
          </w:p>
        </w:tc>
      </w:tr>
      <w:tr w:rsidR="00DC1AB1" w:rsidRPr="00DC1AB1" w14:paraId="58BEBBA1" w14:textId="77777777" w:rsidTr="003864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64A54D7" w14:textId="77777777" w:rsidR="004860AE" w:rsidRPr="00DC1AB1" w:rsidRDefault="004860AE" w:rsidP="003C20B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C1AB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PDH</w:t>
            </w:r>
          </w:p>
        </w:tc>
        <w:tc>
          <w:tcPr>
            <w:tcW w:w="496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CA56D69" w14:textId="77777777" w:rsidR="004860AE" w:rsidRPr="00DC1AB1" w:rsidRDefault="004860AE" w:rsidP="003C20B2">
            <w:pPr>
              <w:pStyle w:val="EndNoteBibliography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1AB1">
              <w:rPr>
                <w:rFonts w:ascii="Times New Roman" w:hAnsi="Times New Roman" w:cs="Times New Roman"/>
                <w:sz w:val="24"/>
                <w:szCs w:val="24"/>
              </w:rPr>
              <w:t>(F) CAC TGC CAA CGT GTC AGT GGT G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1631C8D" w14:textId="77777777" w:rsidR="004860AE" w:rsidRPr="00DC1AB1" w:rsidRDefault="004860AE" w:rsidP="003C20B2">
            <w:pPr>
              <w:pStyle w:val="EndNoteBibliography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1AB1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24B2B08" w14:textId="77777777" w:rsidR="004860AE" w:rsidRPr="00DC1AB1" w:rsidRDefault="004860AE" w:rsidP="003C20B2">
            <w:pPr>
              <w:pStyle w:val="EndNoteBibliography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1AB1">
              <w:rPr>
                <w:rFonts w:ascii="Times New Roman" w:hAnsi="Times New Roman" w:cs="Times New Roman"/>
                <w:sz w:val="24"/>
                <w:szCs w:val="24"/>
              </w:rPr>
              <w:t>NM_001289746.2</w:t>
            </w:r>
          </w:p>
        </w:tc>
      </w:tr>
      <w:tr w:rsidR="00DC1AB1" w:rsidRPr="00DC1AB1" w14:paraId="3B82A0FF" w14:textId="77777777" w:rsidTr="003864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shd w:val="clear" w:color="auto" w:fill="FFFFFF" w:themeFill="background1"/>
          </w:tcPr>
          <w:p w14:paraId="2830F4A5" w14:textId="77777777" w:rsidR="004860AE" w:rsidRPr="00DC1AB1" w:rsidRDefault="004860AE" w:rsidP="003C20B2">
            <w:pPr>
              <w:pStyle w:val="EndNoteBibliography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961" w:type="dxa"/>
            <w:shd w:val="clear" w:color="auto" w:fill="FFFFFF" w:themeFill="background1"/>
          </w:tcPr>
          <w:p w14:paraId="792619A8" w14:textId="77777777" w:rsidR="004860AE" w:rsidRPr="00DC1AB1" w:rsidRDefault="004860AE" w:rsidP="003C20B2">
            <w:pPr>
              <w:pStyle w:val="EndNoteBibliography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1AB1">
              <w:rPr>
                <w:rFonts w:ascii="Times New Roman" w:hAnsi="Times New Roman" w:cs="Times New Roman"/>
                <w:sz w:val="24"/>
                <w:szCs w:val="24"/>
              </w:rPr>
              <w:t>(R) GTA GCC CAG GAT GCC CTT GAG</w:t>
            </w:r>
          </w:p>
        </w:tc>
        <w:tc>
          <w:tcPr>
            <w:tcW w:w="1559" w:type="dxa"/>
            <w:vMerge/>
            <w:shd w:val="clear" w:color="auto" w:fill="FFFFFF" w:themeFill="background1"/>
            <w:vAlign w:val="center"/>
          </w:tcPr>
          <w:p w14:paraId="45B33951" w14:textId="77777777" w:rsidR="004860AE" w:rsidRPr="00DC1AB1" w:rsidRDefault="004860AE" w:rsidP="003C20B2">
            <w:pPr>
              <w:pStyle w:val="EndNoteBibliography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  <w:shd w:val="clear" w:color="auto" w:fill="FFFFFF" w:themeFill="background1"/>
            <w:vAlign w:val="center"/>
          </w:tcPr>
          <w:p w14:paraId="07AAB8DD" w14:textId="77777777" w:rsidR="004860AE" w:rsidRPr="00DC1AB1" w:rsidRDefault="004860AE" w:rsidP="003C20B2">
            <w:pPr>
              <w:pStyle w:val="EndNoteBibliography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1AB1" w:rsidRPr="00DC1AB1" w14:paraId="38CBBE7B" w14:textId="77777777" w:rsidTr="003864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shd w:val="clear" w:color="auto" w:fill="FFFFFF" w:themeFill="background1"/>
            <w:vAlign w:val="center"/>
          </w:tcPr>
          <w:p w14:paraId="1D671EA5" w14:textId="77777777" w:rsidR="004860AE" w:rsidRPr="00DC1AB1" w:rsidRDefault="004860AE" w:rsidP="003C20B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C1AB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-cadherin (CDH1)</w:t>
            </w:r>
          </w:p>
        </w:tc>
        <w:tc>
          <w:tcPr>
            <w:tcW w:w="4961" w:type="dxa"/>
            <w:shd w:val="clear" w:color="auto" w:fill="FFFFFF" w:themeFill="background1"/>
          </w:tcPr>
          <w:p w14:paraId="180F68C6" w14:textId="77777777" w:rsidR="004860AE" w:rsidRPr="00DC1AB1" w:rsidRDefault="004860AE" w:rsidP="003C20B2">
            <w:pPr>
              <w:pStyle w:val="EndNoteBibliography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1AB1">
              <w:rPr>
                <w:rFonts w:ascii="Times New Roman" w:hAnsi="Times New Roman" w:cs="Times New Roman"/>
                <w:sz w:val="24"/>
                <w:szCs w:val="24"/>
              </w:rPr>
              <w:t>(F) GCC GAG AGC TAC ACG TTC A</w:t>
            </w:r>
          </w:p>
        </w:tc>
        <w:tc>
          <w:tcPr>
            <w:tcW w:w="1559" w:type="dxa"/>
            <w:vMerge w:val="restart"/>
            <w:shd w:val="clear" w:color="auto" w:fill="FFFFFF" w:themeFill="background1"/>
            <w:vAlign w:val="center"/>
          </w:tcPr>
          <w:p w14:paraId="22333CB0" w14:textId="77777777" w:rsidR="004860AE" w:rsidRPr="00DC1AB1" w:rsidRDefault="004860AE" w:rsidP="003C20B2">
            <w:pPr>
              <w:pStyle w:val="EndNoteBibliography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1AB1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2268" w:type="dxa"/>
            <w:vMerge w:val="restart"/>
            <w:shd w:val="clear" w:color="auto" w:fill="FFFFFF" w:themeFill="background1"/>
            <w:vAlign w:val="center"/>
          </w:tcPr>
          <w:p w14:paraId="22ABEDBA" w14:textId="77777777" w:rsidR="004860AE" w:rsidRPr="00DC1AB1" w:rsidRDefault="004860AE" w:rsidP="003C20B2">
            <w:pPr>
              <w:pStyle w:val="EndNoteBibliography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1AB1">
              <w:rPr>
                <w:rFonts w:ascii="Times New Roman" w:hAnsi="Times New Roman" w:cs="Times New Roman"/>
                <w:sz w:val="24"/>
                <w:szCs w:val="24"/>
              </w:rPr>
              <w:t>NM_001317185.2</w:t>
            </w:r>
          </w:p>
        </w:tc>
      </w:tr>
      <w:tr w:rsidR="00DC1AB1" w:rsidRPr="00DC1AB1" w14:paraId="00F5C0FE" w14:textId="77777777" w:rsidTr="003864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shd w:val="clear" w:color="auto" w:fill="FFFFFF" w:themeFill="background1"/>
          </w:tcPr>
          <w:p w14:paraId="7B573A37" w14:textId="77777777" w:rsidR="004860AE" w:rsidRPr="00DC1AB1" w:rsidRDefault="004860AE" w:rsidP="003C20B2">
            <w:pPr>
              <w:pStyle w:val="EndNoteBibliography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961" w:type="dxa"/>
            <w:shd w:val="clear" w:color="auto" w:fill="FFFFFF" w:themeFill="background1"/>
          </w:tcPr>
          <w:p w14:paraId="5C613F66" w14:textId="77777777" w:rsidR="004860AE" w:rsidRPr="00DC1AB1" w:rsidRDefault="004860AE" w:rsidP="003C20B2">
            <w:pPr>
              <w:pStyle w:val="EndNoteBibliography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1AB1">
              <w:rPr>
                <w:rFonts w:ascii="Times New Roman" w:hAnsi="Times New Roman" w:cs="Times New Roman"/>
                <w:sz w:val="24"/>
                <w:szCs w:val="24"/>
              </w:rPr>
              <w:t>(R) GAC CGG TGC AAT CTT CAA A</w:t>
            </w:r>
          </w:p>
        </w:tc>
        <w:tc>
          <w:tcPr>
            <w:tcW w:w="1559" w:type="dxa"/>
            <w:vMerge/>
            <w:shd w:val="clear" w:color="auto" w:fill="FFFFFF" w:themeFill="background1"/>
          </w:tcPr>
          <w:p w14:paraId="19CA09CB" w14:textId="77777777" w:rsidR="004860AE" w:rsidRPr="00DC1AB1" w:rsidRDefault="004860AE" w:rsidP="003C20B2">
            <w:pPr>
              <w:pStyle w:val="EndNoteBibliography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  <w:shd w:val="clear" w:color="auto" w:fill="FFFFFF" w:themeFill="background1"/>
          </w:tcPr>
          <w:p w14:paraId="76E66D23" w14:textId="77777777" w:rsidR="004860AE" w:rsidRPr="00DC1AB1" w:rsidRDefault="004860AE" w:rsidP="003C20B2">
            <w:pPr>
              <w:pStyle w:val="EndNoteBibliography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1AB1" w:rsidRPr="00DC1AB1" w14:paraId="0B02DE99" w14:textId="77777777" w:rsidTr="003864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shd w:val="clear" w:color="auto" w:fill="FFFFFF" w:themeFill="background1"/>
            <w:vAlign w:val="center"/>
          </w:tcPr>
          <w:p w14:paraId="6EF98BB0" w14:textId="77777777" w:rsidR="004860AE" w:rsidRPr="00DC1AB1" w:rsidRDefault="004860AE" w:rsidP="003C20B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C1AB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-cadherin (CDH2)</w:t>
            </w:r>
          </w:p>
        </w:tc>
        <w:tc>
          <w:tcPr>
            <w:tcW w:w="4961" w:type="dxa"/>
            <w:shd w:val="clear" w:color="auto" w:fill="FFFFFF" w:themeFill="background1"/>
          </w:tcPr>
          <w:p w14:paraId="7670E0B6" w14:textId="77777777" w:rsidR="004860AE" w:rsidRPr="00DC1AB1" w:rsidRDefault="004860AE" w:rsidP="003C20B2">
            <w:pPr>
              <w:pStyle w:val="EndNoteBibliography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1AB1">
              <w:rPr>
                <w:rFonts w:ascii="Times New Roman" w:hAnsi="Times New Roman" w:cs="Times New Roman"/>
                <w:sz w:val="24"/>
                <w:szCs w:val="24"/>
              </w:rPr>
              <w:t>(F) CTC CAT GTG CCG GAT AGC</w:t>
            </w:r>
          </w:p>
        </w:tc>
        <w:tc>
          <w:tcPr>
            <w:tcW w:w="1559" w:type="dxa"/>
            <w:vMerge w:val="restart"/>
            <w:shd w:val="clear" w:color="auto" w:fill="FFFFFF" w:themeFill="background1"/>
            <w:vAlign w:val="center"/>
          </w:tcPr>
          <w:p w14:paraId="6369A292" w14:textId="77777777" w:rsidR="004860AE" w:rsidRPr="00DC1AB1" w:rsidRDefault="004860AE" w:rsidP="003C20B2">
            <w:pPr>
              <w:pStyle w:val="EndNoteBibliography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1AB1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2268" w:type="dxa"/>
            <w:vMerge w:val="restart"/>
            <w:shd w:val="clear" w:color="auto" w:fill="FFFFFF" w:themeFill="background1"/>
            <w:vAlign w:val="center"/>
          </w:tcPr>
          <w:p w14:paraId="668EB000" w14:textId="77777777" w:rsidR="004860AE" w:rsidRPr="00DC1AB1" w:rsidRDefault="004860AE" w:rsidP="003C20B2">
            <w:pPr>
              <w:pStyle w:val="EndNoteBibliography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1AB1">
              <w:rPr>
                <w:rFonts w:ascii="Times New Roman" w:hAnsi="Times New Roman" w:cs="Times New Roman"/>
                <w:sz w:val="24"/>
                <w:szCs w:val="24"/>
              </w:rPr>
              <w:t>NM_001792.5</w:t>
            </w:r>
            <w:r w:rsidRPr="00DC1AB1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</w:p>
        </w:tc>
      </w:tr>
      <w:tr w:rsidR="00DC1AB1" w:rsidRPr="00DC1AB1" w14:paraId="38F31A22" w14:textId="77777777" w:rsidTr="003864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shd w:val="clear" w:color="auto" w:fill="FFFFFF" w:themeFill="background1"/>
          </w:tcPr>
          <w:p w14:paraId="08224AF5" w14:textId="77777777" w:rsidR="004860AE" w:rsidRPr="00DC1AB1" w:rsidRDefault="004860AE" w:rsidP="003C20B2">
            <w:pPr>
              <w:pStyle w:val="EndNoteBibliography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961" w:type="dxa"/>
            <w:shd w:val="clear" w:color="auto" w:fill="FFFFFF" w:themeFill="background1"/>
          </w:tcPr>
          <w:p w14:paraId="26A25566" w14:textId="77777777" w:rsidR="004860AE" w:rsidRPr="00DC1AB1" w:rsidRDefault="004860AE" w:rsidP="003C20B2">
            <w:pPr>
              <w:pStyle w:val="EndNoteBibliography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1AB1">
              <w:rPr>
                <w:rFonts w:ascii="Times New Roman" w:hAnsi="Times New Roman" w:cs="Times New Roman"/>
                <w:sz w:val="24"/>
                <w:szCs w:val="24"/>
              </w:rPr>
              <w:t>(R) CGA TTT CAC CAG AAG CCT CTA C</w:t>
            </w:r>
          </w:p>
        </w:tc>
        <w:tc>
          <w:tcPr>
            <w:tcW w:w="1559" w:type="dxa"/>
            <w:vMerge/>
            <w:shd w:val="clear" w:color="auto" w:fill="FFFFFF" w:themeFill="background1"/>
          </w:tcPr>
          <w:p w14:paraId="3CB2ECF7" w14:textId="77777777" w:rsidR="004860AE" w:rsidRPr="00DC1AB1" w:rsidRDefault="004860AE" w:rsidP="003C20B2">
            <w:pPr>
              <w:pStyle w:val="EndNoteBibliography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  <w:shd w:val="clear" w:color="auto" w:fill="FFFFFF" w:themeFill="background1"/>
          </w:tcPr>
          <w:p w14:paraId="3739A170" w14:textId="77777777" w:rsidR="004860AE" w:rsidRPr="00DC1AB1" w:rsidRDefault="004860AE" w:rsidP="003C20B2">
            <w:pPr>
              <w:pStyle w:val="EndNoteBibliography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1AB1" w:rsidRPr="00DC1AB1" w14:paraId="799677B8" w14:textId="77777777" w:rsidTr="003864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shd w:val="clear" w:color="auto" w:fill="FFFFFF" w:themeFill="background1"/>
            <w:vAlign w:val="center"/>
          </w:tcPr>
          <w:p w14:paraId="613E5906" w14:textId="77777777" w:rsidR="004860AE" w:rsidRPr="00DC1AB1" w:rsidRDefault="004860AE" w:rsidP="003C20B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C1AB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mentin (VIM)</w:t>
            </w:r>
          </w:p>
        </w:tc>
        <w:tc>
          <w:tcPr>
            <w:tcW w:w="4961" w:type="dxa"/>
            <w:shd w:val="clear" w:color="auto" w:fill="FFFFFF" w:themeFill="background1"/>
          </w:tcPr>
          <w:p w14:paraId="2FEA30BE" w14:textId="77777777" w:rsidR="004860AE" w:rsidRPr="00DC1AB1" w:rsidRDefault="004860AE" w:rsidP="003C20B2">
            <w:pPr>
              <w:pStyle w:val="EndNoteBibliography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1AB1">
              <w:rPr>
                <w:rFonts w:ascii="Times New Roman" w:hAnsi="Times New Roman" w:cs="Times New Roman"/>
                <w:sz w:val="24"/>
                <w:szCs w:val="24"/>
              </w:rPr>
              <w:t>(F) GAG AAC TTT GCC GTT GAA GC</w:t>
            </w:r>
          </w:p>
        </w:tc>
        <w:tc>
          <w:tcPr>
            <w:tcW w:w="1559" w:type="dxa"/>
            <w:vMerge w:val="restart"/>
            <w:shd w:val="clear" w:color="auto" w:fill="FFFFFF" w:themeFill="background1"/>
            <w:vAlign w:val="center"/>
          </w:tcPr>
          <w:p w14:paraId="465CC2A3" w14:textId="77777777" w:rsidR="004860AE" w:rsidRPr="00DC1AB1" w:rsidRDefault="004860AE" w:rsidP="003C20B2">
            <w:pPr>
              <w:pStyle w:val="EndNoteBibliography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1AB1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  <w:tc>
          <w:tcPr>
            <w:tcW w:w="2268" w:type="dxa"/>
            <w:vMerge w:val="restart"/>
            <w:shd w:val="clear" w:color="auto" w:fill="FFFFFF" w:themeFill="background1"/>
            <w:vAlign w:val="center"/>
          </w:tcPr>
          <w:p w14:paraId="6FA3CA58" w14:textId="77777777" w:rsidR="004860AE" w:rsidRPr="00DC1AB1" w:rsidRDefault="004860AE" w:rsidP="003C20B2">
            <w:pPr>
              <w:pStyle w:val="EndNoteBibliography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1AB1">
              <w:rPr>
                <w:rFonts w:ascii="Times New Roman" w:hAnsi="Times New Roman" w:cs="Times New Roman"/>
                <w:sz w:val="24"/>
                <w:szCs w:val="24"/>
              </w:rPr>
              <w:t>NM_003380.5</w:t>
            </w:r>
            <w:r w:rsidRPr="00DC1AB1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</w:p>
        </w:tc>
      </w:tr>
      <w:tr w:rsidR="00DC1AB1" w:rsidRPr="00DC1AB1" w14:paraId="428D54B5" w14:textId="77777777" w:rsidTr="003864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shd w:val="clear" w:color="auto" w:fill="FFFFFF" w:themeFill="background1"/>
          </w:tcPr>
          <w:p w14:paraId="1C7BC176" w14:textId="77777777" w:rsidR="004860AE" w:rsidRPr="00DC1AB1" w:rsidRDefault="004860AE" w:rsidP="003C20B2">
            <w:pPr>
              <w:pStyle w:val="EndNoteBibliography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961" w:type="dxa"/>
            <w:shd w:val="clear" w:color="auto" w:fill="FFFFFF" w:themeFill="background1"/>
          </w:tcPr>
          <w:p w14:paraId="52B989D5" w14:textId="77777777" w:rsidR="004860AE" w:rsidRPr="00DC1AB1" w:rsidRDefault="004860AE" w:rsidP="003C20B2">
            <w:pPr>
              <w:pStyle w:val="EndNoteBibliography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1AB1">
              <w:rPr>
                <w:rFonts w:ascii="Times New Roman" w:hAnsi="Times New Roman" w:cs="Times New Roman"/>
                <w:sz w:val="24"/>
                <w:szCs w:val="24"/>
              </w:rPr>
              <w:t>(R) GCT TCC TGT AGG TGG CAA TC</w:t>
            </w:r>
          </w:p>
        </w:tc>
        <w:tc>
          <w:tcPr>
            <w:tcW w:w="1559" w:type="dxa"/>
            <w:vMerge/>
            <w:shd w:val="clear" w:color="auto" w:fill="FFFFFF" w:themeFill="background1"/>
          </w:tcPr>
          <w:p w14:paraId="32E99289" w14:textId="77777777" w:rsidR="004860AE" w:rsidRPr="00DC1AB1" w:rsidRDefault="004860AE" w:rsidP="003C20B2">
            <w:pPr>
              <w:pStyle w:val="EndNoteBibliography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  <w:shd w:val="clear" w:color="auto" w:fill="FFFFFF" w:themeFill="background1"/>
          </w:tcPr>
          <w:p w14:paraId="45A769A9" w14:textId="77777777" w:rsidR="004860AE" w:rsidRPr="00DC1AB1" w:rsidRDefault="004860AE" w:rsidP="003C20B2">
            <w:pPr>
              <w:pStyle w:val="EndNoteBibliography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1AB1" w:rsidRPr="00DC1AB1" w14:paraId="388BC677" w14:textId="77777777" w:rsidTr="003864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shd w:val="clear" w:color="auto" w:fill="FFFFFF" w:themeFill="background1"/>
            <w:vAlign w:val="center"/>
          </w:tcPr>
          <w:p w14:paraId="42F77533" w14:textId="77777777" w:rsidR="004860AE" w:rsidRPr="00DC1AB1" w:rsidRDefault="004860AE" w:rsidP="003C20B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C1AB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MP2</w:t>
            </w:r>
          </w:p>
        </w:tc>
        <w:tc>
          <w:tcPr>
            <w:tcW w:w="4961" w:type="dxa"/>
            <w:shd w:val="clear" w:color="auto" w:fill="FFFFFF" w:themeFill="background1"/>
          </w:tcPr>
          <w:p w14:paraId="2A581060" w14:textId="77777777" w:rsidR="004860AE" w:rsidRPr="00DC1AB1" w:rsidRDefault="004860AE" w:rsidP="003C20B2">
            <w:pPr>
              <w:pStyle w:val="EndNoteBibliography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1AB1">
              <w:rPr>
                <w:rFonts w:ascii="Times New Roman" w:hAnsi="Times New Roman" w:cs="Times New Roman"/>
                <w:sz w:val="24"/>
                <w:szCs w:val="24"/>
              </w:rPr>
              <w:t>(F) TTG ACG GTA AGG ACG GAC TC</w:t>
            </w:r>
          </w:p>
        </w:tc>
        <w:tc>
          <w:tcPr>
            <w:tcW w:w="1559" w:type="dxa"/>
            <w:vMerge w:val="restart"/>
            <w:shd w:val="clear" w:color="auto" w:fill="FFFFFF" w:themeFill="background1"/>
            <w:vAlign w:val="center"/>
          </w:tcPr>
          <w:p w14:paraId="0F790D77" w14:textId="77777777" w:rsidR="004860AE" w:rsidRPr="00DC1AB1" w:rsidRDefault="004860AE" w:rsidP="003C20B2">
            <w:pPr>
              <w:pStyle w:val="EndNoteBibliography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1AB1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2268" w:type="dxa"/>
            <w:vMerge w:val="restart"/>
            <w:shd w:val="clear" w:color="auto" w:fill="FFFFFF" w:themeFill="background1"/>
            <w:vAlign w:val="center"/>
          </w:tcPr>
          <w:p w14:paraId="320658DC" w14:textId="77777777" w:rsidR="004860AE" w:rsidRPr="00DC1AB1" w:rsidRDefault="004860AE" w:rsidP="003C20B2">
            <w:pPr>
              <w:pStyle w:val="EndNoteBibliography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1AB1">
              <w:rPr>
                <w:rFonts w:ascii="Times New Roman" w:hAnsi="Times New Roman" w:cs="Times New Roman"/>
                <w:sz w:val="24"/>
                <w:szCs w:val="24"/>
              </w:rPr>
              <w:t>NM_001302509.2</w:t>
            </w:r>
          </w:p>
        </w:tc>
      </w:tr>
      <w:tr w:rsidR="00DC1AB1" w:rsidRPr="00DC1AB1" w14:paraId="12E772A7" w14:textId="77777777" w:rsidTr="003864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shd w:val="clear" w:color="auto" w:fill="FFFFFF" w:themeFill="background1"/>
          </w:tcPr>
          <w:p w14:paraId="65499533" w14:textId="77777777" w:rsidR="004860AE" w:rsidRPr="00DC1AB1" w:rsidRDefault="004860AE" w:rsidP="003C20B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961" w:type="dxa"/>
            <w:shd w:val="clear" w:color="auto" w:fill="FFFFFF" w:themeFill="background1"/>
          </w:tcPr>
          <w:p w14:paraId="52EDBACA" w14:textId="77777777" w:rsidR="004860AE" w:rsidRPr="00DC1AB1" w:rsidRDefault="004860AE" w:rsidP="003C20B2">
            <w:pPr>
              <w:pStyle w:val="EndNoteBibliography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1AB1">
              <w:rPr>
                <w:rFonts w:ascii="Times New Roman" w:hAnsi="Times New Roman" w:cs="Times New Roman"/>
                <w:sz w:val="24"/>
                <w:szCs w:val="24"/>
              </w:rPr>
              <w:t>(R) ACT TGC AGT ACT CCC CAT CG</w:t>
            </w:r>
          </w:p>
        </w:tc>
        <w:tc>
          <w:tcPr>
            <w:tcW w:w="1559" w:type="dxa"/>
            <w:vMerge/>
            <w:shd w:val="clear" w:color="auto" w:fill="FFFFFF" w:themeFill="background1"/>
            <w:vAlign w:val="center"/>
          </w:tcPr>
          <w:p w14:paraId="0523BB7E" w14:textId="77777777" w:rsidR="004860AE" w:rsidRPr="00DC1AB1" w:rsidRDefault="004860AE" w:rsidP="003C20B2">
            <w:pPr>
              <w:pStyle w:val="EndNoteBibliography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  <w:shd w:val="clear" w:color="auto" w:fill="FFFFFF" w:themeFill="background1"/>
            <w:vAlign w:val="center"/>
          </w:tcPr>
          <w:p w14:paraId="46DC77A9" w14:textId="77777777" w:rsidR="004860AE" w:rsidRPr="00DC1AB1" w:rsidRDefault="004860AE" w:rsidP="003C20B2">
            <w:pPr>
              <w:pStyle w:val="EndNoteBibliography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1AB1" w:rsidRPr="00DC1AB1" w14:paraId="3271D88D" w14:textId="77777777" w:rsidTr="003864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shd w:val="clear" w:color="auto" w:fill="FFFFFF" w:themeFill="background1"/>
            <w:vAlign w:val="center"/>
          </w:tcPr>
          <w:p w14:paraId="5426257E" w14:textId="77777777" w:rsidR="004860AE" w:rsidRPr="00DC1AB1" w:rsidRDefault="004860AE" w:rsidP="003C20B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C1AB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MP9</w:t>
            </w:r>
          </w:p>
        </w:tc>
        <w:tc>
          <w:tcPr>
            <w:tcW w:w="4961" w:type="dxa"/>
            <w:shd w:val="clear" w:color="auto" w:fill="FFFFFF" w:themeFill="background1"/>
          </w:tcPr>
          <w:p w14:paraId="56792EC9" w14:textId="77777777" w:rsidR="004860AE" w:rsidRPr="00DC1AB1" w:rsidRDefault="004860AE" w:rsidP="003C20B2">
            <w:pPr>
              <w:pStyle w:val="EndNoteBibliography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1AB1">
              <w:rPr>
                <w:rFonts w:ascii="Times New Roman" w:hAnsi="Times New Roman" w:cs="Times New Roman"/>
                <w:sz w:val="24"/>
                <w:szCs w:val="24"/>
              </w:rPr>
              <w:t>(F) CAG TCC ACC CTT GTG CTC TT</w:t>
            </w:r>
          </w:p>
        </w:tc>
        <w:tc>
          <w:tcPr>
            <w:tcW w:w="1559" w:type="dxa"/>
            <w:vMerge w:val="restart"/>
            <w:shd w:val="clear" w:color="auto" w:fill="FFFFFF" w:themeFill="background1"/>
            <w:vAlign w:val="center"/>
          </w:tcPr>
          <w:p w14:paraId="0204B0F6" w14:textId="77777777" w:rsidR="004860AE" w:rsidRPr="00DC1AB1" w:rsidRDefault="004860AE" w:rsidP="003C20B2">
            <w:pPr>
              <w:pStyle w:val="EndNoteBibliography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1AB1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2268" w:type="dxa"/>
            <w:vMerge w:val="restart"/>
            <w:shd w:val="clear" w:color="auto" w:fill="FFFFFF" w:themeFill="background1"/>
            <w:vAlign w:val="center"/>
          </w:tcPr>
          <w:p w14:paraId="09057BFA" w14:textId="77777777" w:rsidR="004860AE" w:rsidRPr="00DC1AB1" w:rsidRDefault="004860AE" w:rsidP="003C20B2">
            <w:pPr>
              <w:pStyle w:val="EndNoteBibliography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1AB1">
              <w:rPr>
                <w:rFonts w:ascii="Times New Roman" w:hAnsi="Times New Roman" w:cs="Times New Roman"/>
                <w:sz w:val="24"/>
                <w:szCs w:val="24"/>
              </w:rPr>
              <w:t>NM_004994.3</w:t>
            </w:r>
          </w:p>
        </w:tc>
      </w:tr>
      <w:tr w:rsidR="00DC1AB1" w:rsidRPr="00DC1AB1" w14:paraId="6F9A3DB4" w14:textId="77777777" w:rsidTr="003864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shd w:val="clear" w:color="auto" w:fill="FFFFFF" w:themeFill="background1"/>
          </w:tcPr>
          <w:p w14:paraId="548D6291" w14:textId="77777777" w:rsidR="004860AE" w:rsidRPr="00DC1AB1" w:rsidRDefault="004860AE" w:rsidP="003C20B2">
            <w:pPr>
              <w:pStyle w:val="EndNoteBibliography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961" w:type="dxa"/>
            <w:shd w:val="clear" w:color="auto" w:fill="FFFFFF" w:themeFill="background1"/>
          </w:tcPr>
          <w:p w14:paraId="4F0B3EF6" w14:textId="77777777" w:rsidR="004860AE" w:rsidRPr="00DC1AB1" w:rsidRDefault="004860AE" w:rsidP="003C20B2">
            <w:pPr>
              <w:pStyle w:val="EndNoteBibliography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1AB1">
              <w:rPr>
                <w:rFonts w:ascii="Times New Roman" w:hAnsi="Times New Roman" w:cs="Times New Roman"/>
                <w:sz w:val="24"/>
                <w:szCs w:val="24"/>
              </w:rPr>
              <w:t>(R) CGA CTC TCC ACG CAT CTC TG</w:t>
            </w:r>
          </w:p>
        </w:tc>
        <w:tc>
          <w:tcPr>
            <w:tcW w:w="1559" w:type="dxa"/>
            <w:vMerge/>
            <w:shd w:val="clear" w:color="auto" w:fill="FFFFFF" w:themeFill="background1"/>
            <w:vAlign w:val="center"/>
          </w:tcPr>
          <w:p w14:paraId="7D7B4346" w14:textId="77777777" w:rsidR="004860AE" w:rsidRPr="00DC1AB1" w:rsidRDefault="004860AE" w:rsidP="003C20B2">
            <w:pPr>
              <w:pStyle w:val="EndNoteBibliography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  <w:shd w:val="clear" w:color="auto" w:fill="FFFFFF" w:themeFill="background1"/>
            <w:vAlign w:val="center"/>
          </w:tcPr>
          <w:p w14:paraId="7CD0C172" w14:textId="77777777" w:rsidR="004860AE" w:rsidRPr="00DC1AB1" w:rsidRDefault="004860AE" w:rsidP="003C20B2">
            <w:pPr>
              <w:pStyle w:val="EndNoteBibliography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1AB1" w:rsidRPr="00DC1AB1" w14:paraId="56B8AF14" w14:textId="77777777" w:rsidTr="003864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shd w:val="clear" w:color="auto" w:fill="FFFFFF" w:themeFill="background1"/>
            <w:vAlign w:val="center"/>
          </w:tcPr>
          <w:p w14:paraId="0B3E1602" w14:textId="77777777" w:rsidR="004860AE" w:rsidRPr="00DC1AB1" w:rsidRDefault="004860AE" w:rsidP="003C20B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C1AB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i67</w:t>
            </w:r>
          </w:p>
        </w:tc>
        <w:tc>
          <w:tcPr>
            <w:tcW w:w="4961" w:type="dxa"/>
            <w:shd w:val="clear" w:color="auto" w:fill="FFFFFF" w:themeFill="background1"/>
          </w:tcPr>
          <w:p w14:paraId="67DF08B1" w14:textId="77777777" w:rsidR="004860AE" w:rsidRPr="00DC1AB1" w:rsidRDefault="004860AE" w:rsidP="003C20B2">
            <w:pPr>
              <w:pStyle w:val="EndNoteBibliography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1AB1">
              <w:rPr>
                <w:rFonts w:ascii="Times New Roman" w:hAnsi="Times New Roman" w:cs="Times New Roman"/>
                <w:sz w:val="24"/>
                <w:szCs w:val="24"/>
              </w:rPr>
              <w:t>(F) GAA AGA GTG GCA ACC TGC CTT C</w:t>
            </w:r>
          </w:p>
        </w:tc>
        <w:tc>
          <w:tcPr>
            <w:tcW w:w="1559" w:type="dxa"/>
            <w:vMerge w:val="restart"/>
            <w:shd w:val="clear" w:color="auto" w:fill="FFFFFF" w:themeFill="background1"/>
            <w:vAlign w:val="center"/>
          </w:tcPr>
          <w:p w14:paraId="725D5074" w14:textId="77777777" w:rsidR="004860AE" w:rsidRPr="00DC1AB1" w:rsidRDefault="004860AE" w:rsidP="003C20B2">
            <w:pPr>
              <w:pStyle w:val="EndNoteBibliography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1AB1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2268" w:type="dxa"/>
            <w:vMerge w:val="restart"/>
            <w:shd w:val="clear" w:color="auto" w:fill="FFFFFF" w:themeFill="background1"/>
            <w:vAlign w:val="center"/>
          </w:tcPr>
          <w:p w14:paraId="00E47066" w14:textId="77777777" w:rsidR="004860AE" w:rsidRPr="00DC1AB1" w:rsidRDefault="004860AE" w:rsidP="003C20B2">
            <w:pPr>
              <w:pStyle w:val="EndNoteBibliography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1AB1">
              <w:rPr>
                <w:rFonts w:ascii="Times New Roman" w:hAnsi="Times New Roman" w:cs="Times New Roman"/>
                <w:sz w:val="24"/>
                <w:szCs w:val="24"/>
              </w:rPr>
              <w:t>NM_002417.5</w:t>
            </w:r>
            <w:r w:rsidRPr="00DC1AB1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</w:p>
        </w:tc>
      </w:tr>
      <w:tr w:rsidR="00DC1AB1" w:rsidRPr="00DC1AB1" w14:paraId="27A860C1" w14:textId="77777777" w:rsidTr="003864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shd w:val="clear" w:color="auto" w:fill="FFFFFF" w:themeFill="background1"/>
          </w:tcPr>
          <w:p w14:paraId="06216AB0" w14:textId="77777777" w:rsidR="004860AE" w:rsidRPr="00DC1AB1" w:rsidRDefault="004860AE" w:rsidP="003C20B2">
            <w:pPr>
              <w:pStyle w:val="EndNoteBibliography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961" w:type="dxa"/>
            <w:shd w:val="clear" w:color="auto" w:fill="FFFFFF" w:themeFill="background1"/>
          </w:tcPr>
          <w:p w14:paraId="4B068767" w14:textId="77777777" w:rsidR="004860AE" w:rsidRPr="00DC1AB1" w:rsidRDefault="004860AE" w:rsidP="003C20B2">
            <w:pPr>
              <w:pStyle w:val="EndNoteBibliography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1AB1">
              <w:rPr>
                <w:rFonts w:ascii="Times New Roman" w:hAnsi="Times New Roman" w:cs="Times New Roman"/>
                <w:sz w:val="24"/>
                <w:szCs w:val="24"/>
              </w:rPr>
              <w:t>(R) GCA CCA AGT TTT ACT ACA TCT GCC</w:t>
            </w:r>
          </w:p>
        </w:tc>
        <w:tc>
          <w:tcPr>
            <w:tcW w:w="1559" w:type="dxa"/>
            <w:vMerge/>
            <w:shd w:val="clear" w:color="auto" w:fill="FFFFFF" w:themeFill="background1"/>
          </w:tcPr>
          <w:p w14:paraId="54854D5D" w14:textId="77777777" w:rsidR="004860AE" w:rsidRPr="00DC1AB1" w:rsidRDefault="004860AE" w:rsidP="003C20B2">
            <w:pPr>
              <w:pStyle w:val="EndNoteBibliography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  <w:shd w:val="clear" w:color="auto" w:fill="FFFFFF" w:themeFill="background1"/>
          </w:tcPr>
          <w:p w14:paraId="18F5C58D" w14:textId="77777777" w:rsidR="004860AE" w:rsidRPr="00DC1AB1" w:rsidRDefault="004860AE" w:rsidP="003C20B2">
            <w:pPr>
              <w:pStyle w:val="EndNoteBibliography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1AB1" w:rsidRPr="00DC1AB1" w14:paraId="28F61C1C" w14:textId="77777777" w:rsidTr="003864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shd w:val="clear" w:color="auto" w:fill="FFFFFF" w:themeFill="background1"/>
            <w:vAlign w:val="center"/>
          </w:tcPr>
          <w:p w14:paraId="01949E3D" w14:textId="77777777" w:rsidR="004860AE" w:rsidRPr="00DC1AB1" w:rsidRDefault="004860AE" w:rsidP="003C20B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C1AB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AP1</w:t>
            </w:r>
          </w:p>
        </w:tc>
        <w:tc>
          <w:tcPr>
            <w:tcW w:w="4961" w:type="dxa"/>
            <w:shd w:val="clear" w:color="auto" w:fill="FFFFFF" w:themeFill="background1"/>
          </w:tcPr>
          <w:p w14:paraId="3D8740A2" w14:textId="77777777" w:rsidR="004860AE" w:rsidRPr="00DC1AB1" w:rsidRDefault="004860AE" w:rsidP="003C20B2">
            <w:pPr>
              <w:pStyle w:val="EndNoteBibliography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1AB1">
              <w:rPr>
                <w:rFonts w:ascii="Times New Roman" w:hAnsi="Times New Roman" w:cs="Times New Roman"/>
                <w:sz w:val="24"/>
                <w:szCs w:val="24"/>
              </w:rPr>
              <w:t>(F) GCA CCT CTG TGT TTT AAG GGT CT</w:t>
            </w:r>
          </w:p>
        </w:tc>
        <w:tc>
          <w:tcPr>
            <w:tcW w:w="1559" w:type="dxa"/>
            <w:vMerge w:val="restart"/>
            <w:shd w:val="clear" w:color="auto" w:fill="FFFFFF" w:themeFill="background1"/>
            <w:vAlign w:val="center"/>
          </w:tcPr>
          <w:p w14:paraId="08C762B8" w14:textId="77777777" w:rsidR="004860AE" w:rsidRPr="00DC1AB1" w:rsidRDefault="004860AE" w:rsidP="003C20B2">
            <w:pPr>
              <w:pStyle w:val="EndNoteBibliography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1AB1">
              <w:rPr>
                <w:rFonts w:ascii="Times New Roman" w:hAnsi="Times New Roman" w:cs="Times New Roman"/>
                <w:sz w:val="24"/>
                <w:szCs w:val="24"/>
              </w:rPr>
              <w:t>195</w:t>
            </w:r>
          </w:p>
        </w:tc>
        <w:tc>
          <w:tcPr>
            <w:tcW w:w="2268" w:type="dxa"/>
            <w:vMerge w:val="restart"/>
            <w:shd w:val="clear" w:color="auto" w:fill="FFFFFF" w:themeFill="background1"/>
            <w:vAlign w:val="center"/>
          </w:tcPr>
          <w:p w14:paraId="6422DFF1" w14:textId="77777777" w:rsidR="004860AE" w:rsidRPr="00DC1AB1" w:rsidRDefault="004860AE" w:rsidP="003C20B2">
            <w:pPr>
              <w:pStyle w:val="EndNoteBibliography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1AB1">
              <w:rPr>
                <w:rFonts w:ascii="Times New Roman" w:hAnsi="Times New Roman" w:cs="Times New Roman"/>
                <w:sz w:val="24"/>
                <w:szCs w:val="24"/>
              </w:rPr>
              <w:t>NM_006106.5</w:t>
            </w:r>
            <w:r w:rsidRPr="00DC1AB1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</w:p>
        </w:tc>
      </w:tr>
      <w:tr w:rsidR="00DC1AB1" w:rsidRPr="00DC1AB1" w14:paraId="44AFCF7B" w14:textId="77777777" w:rsidTr="003864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shd w:val="clear" w:color="auto" w:fill="FFFFFF" w:themeFill="background1"/>
          </w:tcPr>
          <w:p w14:paraId="04A125CF" w14:textId="77777777" w:rsidR="004860AE" w:rsidRPr="00DC1AB1" w:rsidRDefault="004860AE" w:rsidP="003C20B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961" w:type="dxa"/>
            <w:shd w:val="clear" w:color="auto" w:fill="FFFFFF" w:themeFill="background1"/>
          </w:tcPr>
          <w:p w14:paraId="35341C30" w14:textId="77777777" w:rsidR="004860AE" w:rsidRPr="00DC1AB1" w:rsidRDefault="004860AE" w:rsidP="003C20B2">
            <w:pPr>
              <w:pStyle w:val="EndNoteBibliography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1AB1">
              <w:rPr>
                <w:rFonts w:ascii="Times New Roman" w:hAnsi="Times New Roman" w:cs="Times New Roman"/>
                <w:sz w:val="24"/>
                <w:szCs w:val="24"/>
              </w:rPr>
              <w:t xml:space="preserve">(R) CAA CTT TTG CCC TCC </w:t>
            </w:r>
            <w:proofErr w:type="spellStart"/>
            <w:r w:rsidRPr="00DC1AB1">
              <w:rPr>
                <w:rFonts w:ascii="Times New Roman" w:hAnsi="Times New Roman" w:cs="Times New Roman"/>
                <w:sz w:val="24"/>
                <w:szCs w:val="24"/>
              </w:rPr>
              <w:t>TCC</w:t>
            </w:r>
            <w:proofErr w:type="spellEnd"/>
            <w:r w:rsidRPr="00DC1AB1">
              <w:rPr>
                <w:rFonts w:ascii="Times New Roman" w:hAnsi="Times New Roman" w:cs="Times New Roman"/>
                <w:sz w:val="24"/>
                <w:szCs w:val="24"/>
              </w:rPr>
              <w:t xml:space="preserve"> AA</w:t>
            </w:r>
          </w:p>
        </w:tc>
        <w:tc>
          <w:tcPr>
            <w:tcW w:w="1559" w:type="dxa"/>
            <w:vMerge/>
            <w:shd w:val="clear" w:color="auto" w:fill="FFFFFF" w:themeFill="background1"/>
          </w:tcPr>
          <w:p w14:paraId="2B2A3ACD" w14:textId="77777777" w:rsidR="004860AE" w:rsidRPr="00DC1AB1" w:rsidRDefault="004860AE" w:rsidP="003C20B2">
            <w:pPr>
              <w:pStyle w:val="EndNoteBibliography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  <w:shd w:val="clear" w:color="auto" w:fill="FFFFFF" w:themeFill="background1"/>
          </w:tcPr>
          <w:p w14:paraId="0E1E8A64" w14:textId="77777777" w:rsidR="004860AE" w:rsidRPr="00DC1AB1" w:rsidRDefault="004860AE" w:rsidP="003C20B2">
            <w:pPr>
              <w:pStyle w:val="EndNoteBibliography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1AB1" w:rsidRPr="00DC1AB1" w14:paraId="35D65E9E" w14:textId="77777777" w:rsidTr="003864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shd w:val="clear" w:color="auto" w:fill="FFFFFF" w:themeFill="background1"/>
            <w:vAlign w:val="center"/>
          </w:tcPr>
          <w:p w14:paraId="27B78185" w14:textId="77777777" w:rsidR="004860AE" w:rsidRPr="00DC1AB1" w:rsidRDefault="004860AE" w:rsidP="003C20B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C1AB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TGA1</w:t>
            </w:r>
          </w:p>
        </w:tc>
        <w:tc>
          <w:tcPr>
            <w:tcW w:w="4961" w:type="dxa"/>
            <w:shd w:val="clear" w:color="auto" w:fill="FFFFFF" w:themeFill="background1"/>
          </w:tcPr>
          <w:p w14:paraId="45F08B01" w14:textId="77777777" w:rsidR="004860AE" w:rsidRPr="00DC1AB1" w:rsidRDefault="004860AE" w:rsidP="003C20B2">
            <w:pPr>
              <w:pStyle w:val="EndNoteBibliography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1AB1">
              <w:rPr>
                <w:rFonts w:ascii="Times New Roman" w:hAnsi="Times New Roman" w:cs="Times New Roman"/>
                <w:sz w:val="24"/>
                <w:szCs w:val="24"/>
              </w:rPr>
              <w:t xml:space="preserve">(F) TGG </w:t>
            </w:r>
            <w:proofErr w:type="spellStart"/>
            <w:r w:rsidRPr="00DC1AB1">
              <w:rPr>
                <w:rFonts w:ascii="Times New Roman" w:hAnsi="Times New Roman" w:cs="Times New Roman"/>
                <w:sz w:val="24"/>
                <w:szCs w:val="24"/>
              </w:rPr>
              <w:t>TGG</w:t>
            </w:r>
            <w:proofErr w:type="spellEnd"/>
            <w:r w:rsidRPr="00DC1AB1">
              <w:rPr>
                <w:rFonts w:ascii="Times New Roman" w:hAnsi="Times New Roman" w:cs="Times New Roman"/>
                <w:sz w:val="24"/>
                <w:szCs w:val="24"/>
              </w:rPr>
              <w:t xml:space="preserve"> TGC </w:t>
            </w:r>
            <w:proofErr w:type="spellStart"/>
            <w:r w:rsidRPr="00DC1AB1">
              <w:rPr>
                <w:rFonts w:ascii="Times New Roman" w:hAnsi="Times New Roman" w:cs="Times New Roman"/>
                <w:sz w:val="24"/>
                <w:szCs w:val="24"/>
              </w:rPr>
              <w:t>TGC</w:t>
            </w:r>
            <w:proofErr w:type="spellEnd"/>
            <w:r w:rsidRPr="00DC1AB1">
              <w:rPr>
                <w:rFonts w:ascii="Times New Roman" w:hAnsi="Times New Roman" w:cs="Times New Roman"/>
                <w:sz w:val="24"/>
                <w:szCs w:val="24"/>
              </w:rPr>
              <w:t xml:space="preserve"> CCT CTT CTG</w:t>
            </w:r>
          </w:p>
        </w:tc>
        <w:tc>
          <w:tcPr>
            <w:tcW w:w="1559" w:type="dxa"/>
            <w:vMerge w:val="restart"/>
            <w:shd w:val="clear" w:color="auto" w:fill="FFFFFF" w:themeFill="background1"/>
            <w:vAlign w:val="center"/>
          </w:tcPr>
          <w:p w14:paraId="38118E57" w14:textId="77777777" w:rsidR="004860AE" w:rsidRPr="00DC1AB1" w:rsidRDefault="004860AE" w:rsidP="003C20B2">
            <w:pPr>
              <w:pStyle w:val="EndNoteBibliography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1AB1">
              <w:rPr>
                <w:rFonts w:ascii="Times New Roman" w:hAnsi="Times New Roman" w:cs="Times New Roman"/>
                <w:sz w:val="24"/>
                <w:szCs w:val="24"/>
              </w:rPr>
              <w:t>218</w:t>
            </w:r>
          </w:p>
        </w:tc>
        <w:tc>
          <w:tcPr>
            <w:tcW w:w="2268" w:type="dxa"/>
            <w:vMerge w:val="restart"/>
            <w:shd w:val="clear" w:color="auto" w:fill="FFFFFF" w:themeFill="background1"/>
            <w:vAlign w:val="center"/>
          </w:tcPr>
          <w:p w14:paraId="148E6571" w14:textId="77777777" w:rsidR="004860AE" w:rsidRPr="00DC1AB1" w:rsidRDefault="004860AE" w:rsidP="003C20B2">
            <w:pPr>
              <w:pStyle w:val="EndNoteBibliography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1AB1">
              <w:rPr>
                <w:rFonts w:ascii="Times New Roman" w:hAnsi="Times New Roman" w:cs="Times New Roman"/>
                <w:sz w:val="24"/>
                <w:szCs w:val="24"/>
              </w:rPr>
              <w:t>NM_181501.2</w:t>
            </w:r>
            <w:r w:rsidRPr="00DC1AB1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</w:p>
        </w:tc>
      </w:tr>
      <w:tr w:rsidR="00DC1AB1" w:rsidRPr="00DC1AB1" w14:paraId="70458507" w14:textId="77777777" w:rsidTr="003864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7BF8A092" w14:textId="77777777" w:rsidR="004860AE" w:rsidRPr="00DC1AB1" w:rsidRDefault="004860AE" w:rsidP="003C20B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96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C3504B1" w14:textId="77777777" w:rsidR="004860AE" w:rsidRPr="00DC1AB1" w:rsidRDefault="004860AE" w:rsidP="003C20B2">
            <w:pPr>
              <w:pStyle w:val="EndNoteBibliography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1AB1">
              <w:rPr>
                <w:rFonts w:ascii="Times New Roman" w:hAnsi="Times New Roman" w:cs="Times New Roman"/>
                <w:sz w:val="24"/>
                <w:szCs w:val="24"/>
              </w:rPr>
              <w:t>(R) GTG AAT CTA GGG TGA CAC GGT AC</w:t>
            </w: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6901B352" w14:textId="77777777" w:rsidR="004860AE" w:rsidRPr="00DC1AB1" w:rsidRDefault="004860AE" w:rsidP="003C20B2">
            <w:pPr>
              <w:pStyle w:val="EndNoteBibliography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01493366" w14:textId="77777777" w:rsidR="004860AE" w:rsidRPr="00DC1AB1" w:rsidRDefault="004860AE" w:rsidP="003C20B2">
            <w:pPr>
              <w:pStyle w:val="EndNoteBibliography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1AB1" w:rsidRPr="00DC1AB1" w14:paraId="6CA41343" w14:textId="77777777" w:rsidTr="003864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60D477E" w14:textId="77777777" w:rsidR="004860AE" w:rsidRPr="00DC1AB1" w:rsidRDefault="004860AE" w:rsidP="003C20B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C1AB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TGA5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67C8C02" w14:textId="77777777" w:rsidR="004860AE" w:rsidRPr="00DC1AB1" w:rsidRDefault="004860AE" w:rsidP="003C20B2">
            <w:pPr>
              <w:pStyle w:val="EndNoteBibliography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1AB1">
              <w:rPr>
                <w:rFonts w:ascii="Times New Roman" w:hAnsi="Times New Roman" w:cs="Times New Roman"/>
                <w:sz w:val="24"/>
                <w:szCs w:val="24"/>
              </w:rPr>
              <w:t>(F) TGC CTC CCT CAC CAT CTT C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313FD65" w14:textId="77777777" w:rsidR="004860AE" w:rsidRPr="00DC1AB1" w:rsidRDefault="004860AE" w:rsidP="003C20B2">
            <w:pPr>
              <w:pStyle w:val="EndNoteBibliography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1AB1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0ECEF46" w14:textId="77777777" w:rsidR="004860AE" w:rsidRPr="00DC1AB1" w:rsidRDefault="004860AE" w:rsidP="003C20B2">
            <w:pPr>
              <w:pStyle w:val="EndNoteBibliography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1AB1">
              <w:rPr>
                <w:rFonts w:ascii="Times New Roman" w:hAnsi="Times New Roman" w:cs="Times New Roman"/>
                <w:sz w:val="24"/>
                <w:szCs w:val="24"/>
              </w:rPr>
              <w:t>NM_002205.5</w:t>
            </w:r>
            <w:r w:rsidRPr="00DC1AB1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</w:p>
        </w:tc>
      </w:tr>
      <w:tr w:rsidR="00DC1AB1" w:rsidRPr="00DC1AB1" w14:paraId="5F3B2092" w14:textId="77777777" w:rsidTr="003864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D83F270" w14:textId="77777777" w:rsidR="004860AE" w:rsidRPr="00DC1AB1" w:rsidRDefault="004860AE" w:rsidP="003C20B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9F8B1B0" w14:textId="77777777" w:rsidR="004860AE" w:rsidRPr="00DC1AB1" w:rsidRDefault="004860AE" w:rsidP="003C20B2">
            <w:pPr>
              <w:pStyle w:val="EndNoteBibliography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1AB1">
              <w:rPr>
                <w:rFonts w:ascii="Times New Roman" w:hAnsi="Times New Roman" w:cs="Times New Roman"/>
                <w:sz w:val="24"/>
                <w:szCs w:val="24"/>
              </w:rPr>
              <w:t>(R) TGC TTC TGC CAG TCC AGC</w:t>
            </w:r>
          </w:p>
        </w:tc>
        <w:tc>
          <w:tcPr>
            <w:tcW w:w="1559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4C5A8A5" w14:textId="77777777" w:rsidR="004860AE" w:rsidRPr="00DC1AB1" w:rsidRDefault="004860AE" w:rsidP="003C20B2">
            <w:pPr>
              <w:pStyle w:val="EndNoteBibliography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DE39796" w14:textId="77777777" w:rsidR="004860AE" w:rsidRPr="00DC1AB1" w:rsidRDefault="004860AE" w:rsidP="003C20B2">
            <w:pPr>
              <w:pStyle w:val="EndNoteBibliography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634A8C62" w14:textId="77777777" w:rsidR="001B64AD" w:rsidRPr="00DC1AB1" w:rsidRDefault="001B64AD" w:rsidP="001B64AD">
      <w:pPr>
        <w:rPr>
          <w:rFonts w:asciiTheme="majorBidi" w:hAnsiTheme="majorBidi" w:cstheme="majorBidi"/>
        </w:rPr>
      </w:pPr>
    </w:p>
    <w:p w14:paraId="3FFA8DEE" w14:textId="78001AA9" w:rsidR="009F588E" w:rsidRPr="00DC1AB1" w:rsidRDefault="001B64AD" w:rsidP="00C26AAA">
      <w:pPr>
        <w:spacing w:line="480" w:lineRule="auto"/>
        <w:rPr>
          <w:rFonts w:asciiTheme="majorBidi" w:hAnsiTheme="majorBidi" w:cstheme="majorBidi"/>
        </w:rPr>
      </w:pPr>
      <w:r w:rsidRPr="00DC1AB1">
        <w:rPr>
          <w:rFonts w:asciiTheme="majorBidi" w:hAnsiTheme="majorBidi" w:cstheme="majorBidi"/>
        </w:rPr>
        <w:t>GAPDH; Glyceraldehyde-3-phosphate dehydrogenase, MMP2; Matrix metalloproteinase-2, MMP9; Matrix metalloproteinase-9, YAP1; Yes-associated protein 1, ITGA1; Integrin alpha-1, ITGA5; Integrin alpha-5</w:t>
      </w:r>
    </w:p>
    <w:p w14:paraId="223F6F15" w14:textId="6F81BC4E" w:rsidR="006A6494" w:rsidRPr="00DC1AB1" w:rsidRDefault="001215AA" w:rsidP="00C26AAA">
      <w:pPr>
        <w:spacing w:line="480" w:lineRule="auto"/>
      </w:pPr>
      <w:r w:rsidRPr="00DC1AB1">
        <w:rPr>
          <w:noProof/>
        </w:rPr>
        <w:lastRenderedPageBreak/>
        <w:drawing>
          <wp:inline distT="0" distB="0" distL="0" distR="0" wp14:anchorId="1CBD022A" wp14:editId="71511307">
            <wp:extent cx="5166911" cy="8676958"/>
            <wp:effectExtent l="0" t="0" r="0" b="0"/>
            <wp:docPr id="1662284913" name="รูปภาพ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2323" cy="86860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EEBF2A8" w14:textId="1D68F552" w:rsidR="00D26E0B" w:rsidRPr="00DC1AB1" w:rsidRDefault="006A6494" w:rsidP="00C26AAA">
      <w:pPr>
        <w:spacing w:after="0" w:line="48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DC1AB1">
        <w:rPr>
          <w:rFonts w:asciiTheme="majorBidi" w:hAnsiTheme="majorBidi" w:cstheme="majorBidi"/>
          <w:b/>
          <w:bCs/>
        </w:rPr>
        <w:lastRenderedPageBreak/>
        <w:t>Supplementary Figure 1.</w:t>
      </w:r>
      <w:r w:rsidR="00D26E0B" w:rsidRPr="00DC1AB1">
        <w:rPr>
          <w:rFonts w:asciiTheme="majorBidi" w:hAnsiTheme="majorBidi" w:cstheme="majorBidi"/>
          <w:b/>
          <w:bCs/>
        </w:rPr>
        <w:t xml:space="preserve"> </w:t>
      </w:r>
      <w:r w:rsidR="00D26E0B" w:rsidRPr="00DC1AB1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Substrate stiffness modulates EMT-related expression in HSC-4 cells. </w:t>
      </w:r>
      <w:r w:rsidR="00D26E0B" w:rsidRPr="00DC1AB1">
        <w:rPr>
          <w:rFonts w:ascii="Times New Roman" w:hAnsi="Times New Roman" w:cs="Times New Roman"/>
        </w:rPr>
        <w:t>HSC-4 cells were incubated under various stiffness conditions for 3</w:t>
      </w:r>
      <w:r w:rsidR="00B909F7" w:rsidRPr="00DC1AB1">
        <w:rPr>
          <w:rFonts w:ascii="Times New Roman" w:hAnsi="Times New Roman" w:cs="Times New Roman"/>
        </w:rPr>
        <w:t xml:space="preserve"> </w:t>
      </w:r>
      <w:r w:rsidR="00D26E0B" w:rsidRPr="00DC1AB1">
        <w:rPr>
          <w:rFonts w:ascii="Times New Roman" w:hAnsi="Times New Roman" w:cs="Times New Roman"/>
        </w:rPr>
        <w:t xml:space="preserve">and </w:t>
      </w:r>
      <w:r w:rsidR="00B909F7" w:rsidRPr="00DC1AB1">
        <w:rPr>
          <w:rFonts w:ascii="Times New Roman" w:hAnsi="Times New Roman" w:cs="Times New Roman"/>
        </w:rPr>
        <w:t>7</w:t>
      </w:r>
      <w:r w:rsidR="00D26E0B" w:rsidRPr="00DC1AB1">
        <w:rPr>
          <w:rFonts w:ascii="Times New Roman" w:hAnsi="Times New Roman" w:cs="Times New Roman"/>
        </w:rPr>
        <w:t xml:space="preserve"> days. Real-time </w:t>
      </w:r>
      <w:proofErr w:type="spellStart"/>
      <w:r w:rsidR="00D26E0B" w:rsidRPr="00DC1AB1">
        <w:rPr>
          <w:rFonts w:ascii="Times New Roman" w:hAnsi="Times New Roman" w:cs="Times New Roman"/>
        </w:rPr>
        <w:t>qRT</w:t>
      </w:r>
      <w:proofErr w:type="spellEnd"/>
      <w:r w:rsidR="00D26E0B" w:rsidRPr="00DC1AB1">
        <w:rPr>
          <w:rFonts w:ascii="Times New Roman" w:hAnsi="Times New Roman" w:cs="Times New Roman"/>
        </w:rPr>
        <w:t xml:space="preserve">-PCR was performed to detect mRNA expression levels of (A) </w:t>
      </w:r>
      <w:r w:rsidR="00B909F7" w:rsidRPr="00DC1AB1">
        <w:rPr>
          <w:rFonts w:ascii="Times New Roman" w:hAnsi="Times New Roman" w:cs="Times New Roman"/>
          <w:i/>
          <w:iCs/>
        </w:rPr>
        <w:t>MMP2</w:t>
      </w:r>
      <w:r w:rsidR="00D26E0B" w:rsidRPr="00DC1AB1">
        <w:rPr>
          <w:rFonts w:ascii="Times New Roman" w:hAnsi="Times New Roman" w:cs="Times New Roman"/>
          <w:i/>
          <w:iCs/>
        </w:rPr>
        <w:t xml:space="preserve"> </w:t>
      </w:r>
      <w:r w:rsidR="00D26E0B" w:rsidRPr="00DC1AB1">
        <w:rPr>
          <w:rFonts w:ascii="Times New Roman" w:hAnsi="Times New Roman" w:cs="Times New Roman"/>
        </w:rPr>
        <w:t xml:space="preserve">(B) </w:t>
      </w:r>
      <w:r w:rsidR="00B909F7" w:rsidRPr="00DC1AB1">
        <w:rPr>
          <w:rFonts w:ascii="Times New Roman" w:hAnsi="Times New Roman" w:cs="Times New Roman"/>
          <w:i/>
          <w:iCs/>
        </w:rPr>
        <w:t>MM9</w:t>
      </w:r>
      <w:r w:rsidR="00D26E0B" w:rsidRPr="00DC1AB1">
        <w:rPr>
          <w:rFonts w:ascii="Times New Roman" w:hAnsi="Times New Roman" w:cs="Times New Roman"/>
          <w:i/>
          <w:iCs/>
        </w:rPr>
        <w:t>,</w:t>
      </w:r>
      <w:r w:rsidR="001215AA" w:rsidRPr="00DC1AB1">
        <w:rPr>
          <w:rFonts w:ascii="Times New Roman" w:hAnsi="Times New Roman" w:cs="Times New Roman"/>
        </w:rPr>
        <w:t xml:space="preserve"> </w:t>
      </w:r>
      <w:r w:rsidR="00D26E0B" w:rsidRPr="00DC1AB1">
        <w:rPr>
          <w:rFonts w:ascii="Times New Roman" w:hAnsi="Times New Roman" w:cs="Times New Roman"/>
        </w:rPr>
        <w:t xml:space="preserve">(C) </w:t>
      </w:r>
      <w:r w:rsidR="00B909F7" w:rsidRPr="00DC1AB1">
        <w:rPr>
          <w:rFonts w:ascii="Times New Roman" w:hAnsi="Times New Roman" w:cs="Times New Roman"/>
          <w:i/>
          <w:iCs/>
        </w:rPr>
        <w:t>Ki67</w:t>
      </w:r>
      <w:r w:rsidR="001215AA" w:rsidRPr="00DC1AB1">
        <w:rPr>
          <w:rFonts w:ascii="Times New Roman" w:hAnsi="Times New Roman" w:cs="Times New Roman"/>
          <w:i/>
          <w:iCs/>
        </w:rPr>
        <w:t xml:space="preserve">, </w:t>
      </w:r>
      <w:r w:rsidR="001215AA" w:rsidRPr="00DC1AB1">
        <w:rPr>
          <w:rFonts w:ascii="Times New Roman" w:hAnsi="Times New Roman" w:cs="Times New Roman"/>
        </w:rPr>
        <w:t xml:space="preserve">and (D) </w:t>
      </w:r>
      <w:r w:rsidR="001215AA" w:rsidRPr="00DC1AB1">
        <w:rPr>
          <w:rFonts w:ascii="Times New Roman" w:hAnsi="Times New Roman" w:cs="Times New Roman"/>
          <w:i/>
          <w:iCs/>
        </w:rPr>
        <w:t>CTGF</w:t>
      </w:r>
      <w:r w:rsidR="00D26E0B" w:rsidRPr="00DC1AB1">
        <w:rPr>
          <w:rFonts w:ascii="Times New Roman" w:hAnsi="Times New Roman" w:cs="Times New Roman"/>
        </w:rPr>
        <w:t xml:space="preserve">. The expression of </w:t>
      </w:r>
      <w:r w:rsidR="00D26E0B" w:rsidRPr="00DC1AB1">
        <w:rPr>
          <w:rFonts w:ascii="Times New Roman" w:hAnsi="Times New Roman" w:cs="Times New Roman"/>
          <w:i/>
          <w:iCs/>
        </w:rPr>
        <w:t>GAPDH</w:t>
      </w:r>
      <w:r w:rsidR="00D26E0B" w:rsidRPr="00DC1AB1">
        <w:rPr>
          <w:rFonts w:ascii="Times New Roman" w:hAnsi="Times New Roman" w:cs="Times New Roman"/>
        </w:rPr>
        <w:t xml:space="preserve"> was used as an internal control. Data were statistically analyzed by one-way ANOVA followed by Tukey’s multiple comparison tests (n = 3: * </w:t>
      </w:r>
      <w:r w:rsidR="00D26E0B" w:rsidRPr="00DC1AB1">
        <w:rPr>
          <w:rFonts w:ascii="Times New Roman" w:hAnsi="Times New Roman" w:cs="Times New Roman"/>
          <w:i/>
          <w:iCs/>
        </w:rPr>
        <w:t xml:space="preserve">P &lt; 0.05, * P &lt; 0.01, *** P &lt; 0.001, **** P &lt; 0.0001, ns, </w:t>
      </w:r>
      <w:r w:rsidR="00D26E0B" w:rsidRPr="00DC1AB1">
        <w:rPr>
          <w:rFonts w:ascii="Times New Roman" w:hAnsi="Times New Roman" w:cs="Times New Roman"/>
        </w:rPr>
        <w:t xml:space="preserve">no significant difference). Data are presented as the mean ± standard deviation (SD). (D) Immunofluorescence analysis was performed to detect the vimentin protein expression (green). The nuclei (blue) were stained using DAPI, respectively. Scale bars: 20 </w:t>
      </w:r>
      <w:proofErr w:type="spellStart"/>
      <w:r w:rsidR="00D26E0B" w:rsidRPr="00DC1AB1">
        <w:rPr>
          <w:rFonts w:ascii="Times New Roman" w:hAnsi="Times New Roman" w:cs="Times New Roman"/>
        </w:rPr>
        <w:t>μm</w:t>
      </w:r>
      <w:proofErr w:type="spellEnd"/>
      <w:r w:rsidR="00D26E0B" w:rsidRPr="00DC1AB1">
        <w:rPr>
          <w:rFonts w:ascii="Times New Roman" w:hAnsi="Times New Roman" w:cs="Times New Roman"/>
        </w:rPr>
        <w:t xml:space="preserve">. </w:t>
      </w:r>
      <w:r w:rsidR="00B909F7" w:rsidRPr="00DC1AB1">
        <w:rPr>
          <w:rFonts w:ascii="Times New Roman" w:hAnsi="Times New Roman" w:cs="Times New Roman"/>
          <w:i/>
          <w:iCs/>
        </w:rPr>
        <w:t>MMP2</w:t>
      </w:r>
      <w:r w:rsidR="00B909F7" w:rsidRPr="00DC1AB1">
        <w:rPr>
          <w:rFonts w:ascii="Times New Roman" w:hAnsi="Times New Roman" w:cs="Times New Roman"/>
        </w:rPr>
        <w:t xml:space="preserve">; Matrix metalloproteinase-2, </w:t>
      </w:r>
      <w:r w:rsidR="00B909F7" w:rsidRPr="00DC1AB1">
        <w:rPr>
          <w:rFonts w:ascii="Times New Roman" w:hAnsi="Times New Roman" w:cs="Times New Roman"/>
          <w:i/>
          <w:iCs/>
        </w:rPr>
        <w:t>MMP9</w:t>
      </w:r>
      <w:r w:rsidR="00B909F7" w:rsidRPr="00DC1AB1">
        <w:rPr>
          <w:rFonts w:ascii="Times New Roman" w:hAnsi="Times New Roman" w:cs="Times New Roman"/>
        </w:rPr>
        <w:t xml:space="preserve">; Matrix metalloproteinase-9, </w:t>
      </w:r>
      <w:r w:rsidR="001215AA" w:rsidRPr="00DC1AB1">
        <w:rPr>
          <w:rFonts w:ascii="Times New Roman" w:hAnsi="Times New Roman" w:cs="Times New Roman"/>
          <w:i/>
          <w:iCs/>
        </w:rPr>
        <w:t>CTGF</w:t>
      </w:r>
      <w:r w:rsidR="001215AA" w:rsidRPr="00DC1AB1">
        <w:rPr>
          <w:rFonts w:ascii="Times New Roman" w:hAnsi="Times New Roman" w:cs="Times New Roman"/>
        </w:rPr>
        <w:t>; connective tissue growth factor, </w:t>
      </w:r>
      <w:r w:rsidR="00B909F7" w:rsidRPr="00DC1AB1">
        <w:rPr>
          <w:rFonts w:ascii="Times New Roman" w:hAnsi="Times New Roman" w:cs="Times New Roman"/>
          <w:i/>
          <w:iCs/>
        </w:rPr>
        <w:t>GAPDH</w:t>
      </w:r>
      <w:r w:rsidR="00B909F7" w:rsidRPr="00DC1AB1">
        <w:rPr>
          <w:rFonts w:ascii="Times New Roman" w:hAnsi="Times New Roman" w:cs="Times New Roman"/>
        </w:rPr>
        <w:t xml:space="preserve">; </w:t>
      </w:r>
      <w:r w:rsidR="00D26E0B" w:rsidRPr="00DC1AB1">
        <w:rPr>
          <w:rFonts w:ascii="Times New Roman" w:hAnsi="Times New Roman" w:cs="Times New Roman"/>
        </w:rPr>
        <w:t>glyceraldehyde-3-phosphate dehydrogenase, PDMS; polydimethylsiloxane.</w:t>
      </w:r>
    </w:p>
    <w:p w14:paraId="7695322C" w14:textId="3CC91570" w:rsidR="006A6494" w:rsidRPr="00DC1AB1" w:rsidRDefault="006A6494" w:rsidP="00C26AAA">
      <w:pPr>
        <w:spacing w:after="0" w:line="480" w:lineRule="auto"/>
        <w:ind w:hanging="900"/>
        <w:rPr>
          <w:rFonts w:asciiTheme="majorBidi" w:hAnsiTheme="majorBidi" w:cstheme="majorBidi"/>
          <w:b/>
          <w:bCs/>
        </w:rPr>
      </w:pPr>
    </w:p>
    <w:p w14:paraId="7E86AC1F" w14:textId="54B2AF01" w:rsidR="006A6494" w:rsidRPr="00DC1AB1" w:rsidRDefault="006A6494" w:rsidP="00C26AAA">
      <w:pPr>
        <w:spacing w:after="0" w:line="480" w:lineRule="auto"/>
        <w:ind w:hanging="900"/>
        <w:rPr>
          <w:rFonts w:asciiTheme="majorBidi" w:hAnsiTheme="majorBidi" w:cstheme="majorBidi"/>
          <w:sz w:val="20"/>
          <w:szCs w:val="20"/>
        </w:rPr>
      </w:pPr>
    </w:p>
    <w:p w14:paraId="0EAE33CE" w14:textId="05F7C929" w:rsidR="00403C00" w:rsidRPr="00DC1AB1" w:rsidRDefault="00C26AAA" w:rsidP="00C26AAA">
      <w:pPr>
        <w:spacing w:after="0" w:line="480" w:lineRule="auto"/>
        <w:ind w:hanging="900"/>
        <w:rPr>
          <w:rFonts w:asciiTheme="majorBidi" w:hAnsiTheme="majorBidi" w:cstheme="majorBidi"/>
          <w:sz w:val="20"/>
          <w:szCs w:val="20"/>
        </w:rPr>
      </w:pPr>
      <w:r w:rsidRPr="00DC1AB1">
        <w:rPr>
          <w:rFonts w:asciiTheme="majorBidi" w:hAnsiTheme="majorBidi" w:cstheme="majorBidi"/>
          <w:noProof/>
          <w:sz w:val="20"/>
          <w:szCs w:val="20"/>
        </w:rPr>
        <w:lastRenderedPageBreak/>
        <w:drawing>
          <wp:inline distT="0" distB="0" distL="0" distR="0" wp14:anchorId="5DD9844A" wp14:editId="3F85AAD7">
            <wp:extent cx="6474460" cy="4005580"/>
            <wp:effectExtent l="0" t="0" r="0" b="0"/>
            <wp:docPr id="767348432" name="รูปภาพ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4460" cy="40055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BEC22CB" w14:textId="2BC24AEE" w:rsidR="006A6494" w:rsidRPr="00DC1AB1" w:rsidRDefault="006A6494" w:rsidP="00C26AAA">
      <w:pPr>
        <w:spacing w:after="0" w:line="480" w:lineRule="auto"/>
        <w:ind w:hanging="900"/>
        <w:jc w:val="both"/>
        <w:rPr>
          <w:rFonts w:asciiTheme="majorBidi" w:hAnsiTheme="majorBidi" w:cstheme="majorBidi"/>
          <w:b/>
          <w:bCs/>
          <w:cs/>
        </w:rPr>
      </w:pPr>
      <w:r w:rsidRPr="00DC1AB1">
        <w:rPr>
          <w:rFonts w:asciiTheme="majorBidi" w:hAnsiTheme="majorBidi" w:cstheme="majorBidi"/>
          <w:b/>
          <w:bCs/>
        </w:rPr>
        <w:t>Supplementary Figure 2.</w:t>
      </w:r>
      <w:r w:rsidR="00B909F7" w:rsidRPr="00DC1AB1">
        <w:rPr>
          <w:rFonts w:asciiTheme="majorBidi" w:hAnsiTheme="majorBidi" w:cstheme="majorBidi"/>
          <w:b/>
          <w:bCs/>
        </w:rPr>
        <w:t xml:space="preserve"> Mechanotransduction mechanism involved in the influence of substrate</w:t>
      </w:r>
      <w:r w:rsidR="00C26AAA" w:rsidRPr="00DC1AB1">
        <w:rPr>
          <w:rFonts w:asciiTheme="majorBidi" w:hAnsiTheme="majorBidi" w:cstheme="majorBidi"/>
          <w:b/>
          <w:bCs/>
        </w:rPr>
        <w:t xml:space="preserve"> </w:t>
      </w:r>
      <w:r w:rsidR="00B909F7" w:rsidRPr="00DC1AB1">
        <w:rPr>
          <w:rFonts w:asciiTheme="majorBidi" w:hAnsiTheme="majorBidi" w:cstheme="majorBidi"/>
          <w:b/>
          <w:bCs/>
        </w:rPr>
        <w:t xml:space="preserve">stiffness in HSC-7 cells. </w:t>
      </w:r>
      <w:r w:rsidR="00B909F7" w:rsidRPr="00DC1AB1">
        <w:rPr>
          <w:rFonts w:asciiTheme="majorBidi" w:hAnsiTheme="majorBidi" w:cstheme="majorBidi"/>
        </w:rPr>
        <w:t xml:space="preserve">Real-time RT-PCR was performed to detect mRNA expression levels of </w:t>
      </w:r>
      <w:r w:rsidR="00B909F7" w:rsidRPr="00DC1AB1">
        <w:rPr>
          <w:rFonts w:asciiTheme="majorBidi" w:hAnsiTheme="majorBidi" w:cstheme="majorBidi"/>
          <w:i/>
          <w:iCs/>
        </w:rPr>
        <w:t>YAP</w:t>
      </w:r>
      <w:r w:rsidR="00C26AAA" w:rsidRPr="00DC1AB1">
        <w:rPr>
          <w:rFonts w:asciiTheme="majorBidi" w:hAnsiTheme="majorBidi" w:cstheme="majorBidi"/>
          <w:i/>
          <w:iCs/>
        </w:rPr>
        <w:t>,</w:t>
      </w:r>
      <w:r w:rsidR="00B909F7" w:rsidRPr="00DC1AB1">
        <w:rPr>
          <w:rFonts w:asciiTheme="majorBidi" w:hAnsiTheme="majorBidi" w:cstheme="majorBidi"/>
        </w:rPr>
        <w:t xml:space="preserve"> </w:t>
      </w:r>
      <w:r w:rsidR="00B909F7" w:rsidRPr="00DC1AB1">
        <w:rPr>
          <w:rFonts w:asciiTheme="majorBidi" w:hAnsiTheme="majorBidi" w:cstheme="majorBidi"/>
          <w:i/>
          <w:iCs/>
        </w:rPr>
        <w:t>ITGA1</w:t>
      </w:r>
      <w:r w:rsidR="00C26AAA" w:rsidRPr="00DC1AB1">
        <w:rPr>
          <w:rFonts w:asciiTheme="majorBidi" w:hAnsiTheme="majorBidi" w:cstheme="majorBidi"/>
          <w:i/>
          <w:iCs/>
        </w:rPr>
        <w:t>,</w:t>
      </w:r>
      <w:r w:rsidR="00C26AAA" w:rsidRPr="00DC1AB1">
        <w:rPr>
          <w:rFonts w:asciiTheme="majorBidi" w:hAnsiTheme="majorBidi" w:cstheme="majorBidi"/>
        </w:rPr>
        <w:t xml:space="preserve"> and </w:t>
      </w:r>
      <w:r w:rsidR="00C26AAA" w:rsidRPr="00DC1AB1">
        <w:rPr>
          <w:rFonts w:asciiTheme="majorBidi" w:hAnsiTheme="majorBidi" w:cstheme="majorBidi"/>
          <w:i/>
          <w:iCs/>
        </w:rPr>
        <w:t>CTGF</w:t>
      </w:r>
      <w:r w:rsidR="00B909F7" w:rsidRPr="00DC1AB1">
        <w:rPr>
          <w:rFonts w:asciiTheme="majorBidi" w:hAnsiTheme="majorBidi" w:cstheme="majorBidi"/>
        </w:rPr>
        <w:t xml:space="preserve">. The expression of GAPDH was used as an internal control. Data were statistically analyzed by one-way ANOVA followed by Tukey’s multiple comparison tests (n = 3: * P &lt; 0.05, * P &lt; 0.01, *** P &lt; 0.001, **** P &lt; 0.0001, </w:t>
      </w:r>
      <w:r w:rsidR="00B909F7" w:rsidRPr="00DC1AB1">
        <w:rPr>
          <w:rFonts w:asciiTheme="majorBidi" w:hAnsiTheme="majorBidi" w:cstheme="majorBidi"/>
          <w:i/>
          <w:iCs/>
        </w:rPr>
        <w:t>ns</w:t>
      </w:r>
      <w:r w:rsidR="00B909F7" w:rsidRPr="00DC1AB1">
        <w:rPr>
          <w:rFonts w:asciiTheme="majorBidi" w:hAnsiTheme="majorBidi" w:cstheme="majorBidi"/>
        </w:rPr>
        <w:t>, no significant difference). Data are presented as the mean ± standard deviation (SD).</w:t>
      </w:r>
      <w:r w:rsidR="00F6392F" w:rsidRPr="00DC1AB1">
        <w:rPr>
          <w:rFonts w:asciiTheme="majorBidi" w:hAnsiTheme="majorBidi" w:cstheme="majorBidi"/>
        </w:rPr>
        <w:t xml:space="preserve"> </w:t>
      </w:r>
      <w:r w:rsidR="00F6392F" w:rsidRPr="00DC1AB1">
        <w:rPr>
          <w:rFonts w:asciiTheme="majorBidi" w:hAnsiTheme="majorBidi" w:cstheme="majorBidi"/>
          <w:i/>
          <w:iCs/>
        </w:rPr>
        <w:t>YAP1</w:t>
      </w:r>
      <w:r w:rsidR="00F6392F" w:rsidRPr="00DC1AB1">
        <w:rPr>
          <w:rFonts w:asciiTheme="majorBidi" w:hAnsiTheme="majorBidi" w:cstheme="majorBidi"/>
        </w:rPr>
        <w:t xml:space="preserve">; Yes-associated protein 1, </w:t>
      </w:r>
      <w:r w:rsidR="00F6392F" w:rsidRPr="00DC1AB1">
        <w:rPr>
          <w:rFonts w:asciiTheme="majorBidi" w:hAnsiTheme="majorBidi" w:cstheme="majorBidi"/>
          <w:i/>
          <w:iCs/>
        </w:rPr>
        <w:t>ITGA1</w:t>
      </w:r>
      <w:r w:rsidR="00F6392F" w:rsidRPr="00DC1AB1">
        <w:rPr>
          <w:rFonts w:asciiTheme="majorBidi" w:hAnsiTheme="majorBidi" w:cstheme="majorBidi"/>
        </w:rPr>
        <w:t>; Integrin alpha-1,</w:t>
      </w:r>
      <w:r w:rsidR="00C26AAA" w:rsidRPr="00DC1AB1">
        <w:rPr>
          <w:rFonts w:asciiTheme="majorBidi" w:hAnsiTheme="majorBidi" w:cstheme="majorBidi"/>
        </w:rPr>
        <w:t xml:space="preserve"> </w:t>
      </w:r>
      <w:r w:rsidR="00C26AAA" w:rsidRPr="00DC1AB1">
        <w:rPr>
          <w:rFonts w:ascii="Times New Roman" w:hAnsi="Times New Roman" w:cs="Times New Roman"/>
          <w:i/>
          <w:iCs/>
        </w:rPr>
        <w:t>CTGF</w:t>
      </w:r>
      <w:r w:rsidR="00C26AAA" w:rsidRPr="00DC1AB1">
        <w:rPr>
          <w:rFonts w:ascii="Times New Roman" w:hAnsi="Times New Roman" w:cs="Times New Roman"/>
        </w:rPr>
        <w:t>; connective tissue growth factor, </w:t>
      </w:r>
      <w:r w:rsidR="00F6392F" w:rsidRPr="00DC1AB1">
        <w:rPr>
          <w:rFonts w:asciiTheme="majorBidi" w:hAnsiTheme="majorBidi" w:cstheme="majorBidi"/>
          <w:i/>
          <w:iCs/>
        </w:rPr>
        <w:t>GAPDH</w:t>
      </w:r>
      <w:r w:rsidR="00F6392F" w:rsidRPr="00DC1AB1">
        <w:rPr>
          <w:rFonts w:asciiTheme="majorBidi" w:hAnsiTheme="majorBidi" w:cstheme="majorBidi"/>
        </w:rPr>
        <w:t>; Glyceraldehyde-3-phosphate dehydrogenase, PDMS; polydimethylsiloxane.</w:t>
      </w:r>
    </w:p>
    <w:p w14:paraId="14E6BC86" w14:textId="77777777" w:rsidR="006A6494" w:rsidRPr="00DC1AB1" w:rsidRDefault="006A6494" w:rsidP="00C26AAA">
      <w:pPr>
        <w:spacing w:after="0" w:line="480" w:lineRule="auto"/>
        <w:ind w:hanging="900"/>
        <w:rPr>
          <w:rFonts w:asciiTheme="majorBidi" w:hAnsiTheme="majorBidi" w:cstheme="majorBidi"/>
          <w:sz w:val="20"/>
          <w:szCs w:val="20"/>
        </w:rPr>
      </w:pPr>
    </w:p>
    <w:p w14:paraId="2D7957F2" w14:textId="77777777" w:rsidR="00C26AAA" w:rsidRPr="00DC1AB1" w:rsidRDefault="00C26AAA" w:rsidP="00C26AAA">
      <w:pPr>
        <w:spacing w:after="0" w:line="480" w:lineRule="auto"/>
        <w:ind w:hanging="900"/>
        <w:rPr>
          <w:rFonts w:asciiTheme="majorBidi" w:hAnsiTheme="majorBidi" w:cstheme="majorBidi"/>
          <w:sz w:val="20"/>
          <w:szCs w:val="20"/>
        </w:rPr>
      </w:pPr>
    </w:p>
    <w:p w14:paraId="759F3A83" w14:textId="7F083766" w:rsidR="00C26AAA" w:rsidRPr="00DC1AB1" w:rsidRDefault="00C26AAA" w:rsidP="00C26AAA">
      <w:pPr>
        <w:spacing w:after="0" w:line="480" w:lineRule="auto"/>
        <w:ind w:hanging="900"/>
        <w:rPr>
          <w:rFonts w:asciiTheme="majorBidi" w:hAnsiTheme="majorBidi" w:cstheme="majorBidi"/>
          <w:sz w:val="20"/>
          <w:szCs w:val="20"/>
        </w:rPr>
      </w:pPr>
      <w:r w:rsidRPr="00DC1AB1">
        <w:rPr>
          <w:rFonts w:asciiTheme="majorBidi" w:hAnsiTheme="majorBidi" w:cstheme="majorBidi"/>
          <w:noProof/>
          <w:sz w:val="20"/>
          <w:szCs w:val="20"/>
        </w:rPr>
        <w:lastRenderedPageBreak/>
        <w:drawing>
          <wp:inline distT="0" distB="0" distL="0" distR="0" wp14:anchorId="43D3BE6A" wp14:editId="1801257F">
            <wp:extent cx="6626860" cy="4127500"/>
            <wp:effectExtent l="0" t="0" r="0" b="0"/>
            <wp:docPr id="51706686" name="รูปภาพ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26860" cy="41275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08A9FAF" w14:textId="2C6E5502" w:rsidR="00C26AAA" w:rsidRPr="00DC1AB1" w:rsidRDefault="00C26AAA" w:rsidP="00C26AAA">
      <w:pPr>
        <w:spacing w:after="0" w:line="480" w:lineRule="auto"/>
        <w:ind w:hanging="900"/>
        <w:jc w:val="thaiDistribute"/>
        <w:rPr>
          <w:rFonts w:asciiTheme="majorBidi" w:hAnsiTheme="majorBidi" w:cstheme="majorBidi"/>
        </w:rPr>
      </w:pPr>
      <w:r w:rsidRPr="00DC1AB1">
        <w:rPr>
          <w:rFonts w:asciiTheme="majorBidi" w:hAnsiTheme="majorBidi" w:cstheme="majorBidi"/>
          <w:b/>
          <w:bCs/>
        </w:rPr>
        <w:t>Supplementary Figure 3. The effect of conditioned media of human gingival fibroblasts (HGF-CM) on the behavior of HSC-4 under different substrate stiffness.</w:t>
      </w:r>
      <w:r w:rsidRPr="00DC1AB1">
        <w:rPr>
          <w:rFonts w:asciiTheme="majorBidi" w:hAnsiTheme="majorBidi" w:cstheme="majorBidi"/>
        </w:rPr>
        <w:t xml:space="preserve"> Real-time RT-PCR was performed to detect mRNA expression levels of CDH2, VIM, and Ki67. The expression of GAPDH was used as an internal control. Data were statistically analyzed by one-way ANOVA followed by Tukey’s multiple comparison tests (n = 3: * P &lt; 0.05, * P &lt; 0.01, *** P &lt; 0.001, **** P &lt; 0.0001, ns, no significant difference). Data are presented as the mean ± standard deviation (SD). CDH2; N-cadherin, VIM; Vimentin, GAPDH; glyceraldehyde-3-phosphate dehydrogenase, PDMS; polydimethylsiloxane.</w:t>
      </w:r>
    </w:p>
    <w:sectPr w:rsidR="00C26AAA" w:rsidRPr="00DC1AB1" w:rsidSect="003864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00B264" w14:textId="77777777" w:rsidR="00653BDA" w:rsidRDefault="00653BDA" w:rsidP="00095454">
      <w:pPr>
        <w:spacing w:after="0" w:line="240" w:lineRule="auto"/>
      </w:pPr>
      <w:r>
        <w:separator/>
      </w:r>
    </w:p>
  </w:endnote>
  <w:endnote w:type="continuationSeparator" w:id="0">
    <w:p w14:paraId="3E85AA5A" w14:textId="77777777" w:rsidR="00653BDA" w:rsidRDefault="00653BDA" w:rsidP="000954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1352BE" w14:textId="77777777" w:rsidR="00653BDA" w:rsidRDefault="00653BDA" w:rsidP="00095454">
      <w:pPr>
        <w:spacing w:after="0" w:line="240" w:lineRule="auto"/>
      </w:pPr>
      <w:r>
        <w:separator/>
      </w:r>
    </w:p>
  </w:footnote>
  <w:footnote w:type="continuationSeparator" w:id="0">
    <w:p w14:paraId="016A89E9" w14:textId="77777777" w:rsidR="00653BDA" w:rsidRDefault="00653BDA" w:rsidP="000954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2948"/>
    <w:rsid w:val="00095454"/>
    <w:rsid w:val="000B308A"/>
    <w:rsid w:val="001215AA"/>
    <w:rsid w:val="001B64AD"/>
    <w:rsid w:val="002F3A46"/>
    <w:rsid w:val="003348C8"/>
    <w:rsid w:val="00356092"/>
    <w:rsid w:val="00381224"/>
    <w:rsid w:val="003864BD"/>
    <w:rsid w:val="0039051D"/>
    <w:rsid w:val="00395EC0"/>
    <w:rsid w:val="00403C00"/>
    <w:rsid w:val="004129F3"/>
    <w:rsid w:val="004860AE"/>
    <w:rsid w:val="004E4AAA"/>
    <w:rsid w:val="00533EF9"/>
    <w:rsid w:val="0055170A"/>
    <w:rsid w:val="005667CC"/>
    <w:rsid w:val="005763A0"/>
    <w:rsid w:val="005D00FF"/>
    <w:rsid w:val="0063286B"/>
    <w:rsid w:val="0063790B"/>
    <w:rsid w:val="00653BDA"/>
    <w:rsid w:val="00654465"/>
    <w:rsid w:val="006702C5"/>
    <w:rsid w:val="006A6494"/>
    <w:rsid w:val="006D5AA5"/>
    <w:rsid w:val="006E4B37"/>
    <w:rsid w:val="00715DF8"/>
    <w:rsid w:val="007A5BE1"/>
    <w:rsid w:val="00822948"/>
    <w:rsid w:val="00843942"/>
    <w:rsid w:val="00844D69"/>
    <w:rsid w:val="0094746A"/>
    <w:rsid w:val="00982910"/>
    <w:rsid w:val="00993942"/>
    <w:rsid w:val="009F588E"/>
    <w:rsid w:val="00A3216B"/>
    <w:rsid w:val="00A33E1B"/>
    <w:rsid w:val="00A602E9"/>
    <w:rsid w:val="00AF4D5E"/>
    <w:rsid w:val="00B129AA"/>
    <w:rsid w:val="00B25141"/>
    <w:rsid w:val="00B36C74"/>
    <w:rsid w:val="00B571C9"/>
    <w:rsid w:val="00B909F7"/>
    <w:rsid w:val="00BA35D6"/>
    <w:rsid w:val="00BC4FC1"/>
    <w:rsid w:val="00C26AAA"/>
    <w:rsid w:val="00C9536C"/>
    <w:rsid w:val="00CA3C62"/>
    <w:rsid w:val="00D26E0B"/>
    <w:rsid w:val="00D53DB8"/>
    <w:rsid w:val="00D70222"/>
    <w:rsid w:val="00DC1AB1"/>
    <w:rsid w:val="00E502D0"/>
    <w:rsid w:val="00F22E8F"/>
    <w:rsid w:val="00F6392F"/>
    <w:rsid w:val="00F91559"/>
    <w:rsid w:val="00FE1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B352BB"/>
  <w15:chartTrackingRefBased/>
  <w15:docId w15:val="{8E66D99A-49E9-447B-AABE-E6D8DC0B7E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25141"/>
  </w:style>
  <w:style w:type="paragraph" w:styleId="1">
    <w:name w:val="heading 1"/>
    <w:basedOn w:val="a"/>
    <w:next w:val="a"/>
    <w:link w:val="10"/>
    <w:uiPriority w:val="9"/>
    <w:qFormat/>
    <w:rsid w:val="008229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229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2294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229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2294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2294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2294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2294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2294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หัวเรื่อง 1 อักขระ"/>
    <w:basedOn w:val="a0"/>
    <w:link w:val="1"/>
    <w:uiPriority w:val="9"/>
    <w:rsid w:val="008229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หัวเรื่อง 2 อักขระ"/>
    <w:basedOn w:val="a0"/>
    <w:link w:val="2"/>
    <w:uiPriority w:val="9"/>
    <w:semiHidden/>
    <w:rsid w:val="008229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หัวเรื่อง 3 อักขระ"/>
    <w:basedOn w:val="a0"/>
    <w:link w:val="3"/>
    <w:uiPriority w:val="9"/>
    <w:semiHidden/>
    <w:rsid w:val="008229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หัวเรื่อง 4 อักขระ"/>
    <w:basedOn w:val="a0"/>
    <w:link w:val="4"/>
    <w:uiPriority w:val="9"/>
    <w:semiHidden/>
    <w:rsid w:val="00822948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หัวเรื่อง 5 อักขระ"/>
    <w:basedOn w:val="a0"/>
    <w:link w:val="5"/>
    <w:uiPriority w:val="9"/>
    <w:semiHidden/>
    <w:rsid w:val="00822948"/>
    <w:rPr>
      <w:rFonts w:eastAsiaTheme="majorEastAsia" w:cstheme="majorBidi"/>
      <w:color w:val="0F4761" w:themeColor="accent1" w:themeShade="BF"/>
    </w:rPr>
  </w:style>
  <w:style w:type="character" w:customStyle="1" w:styleId="60">
    <w:name w:val="หัวเรื่อง 6 อักขระ"/>
    <w:basedOn w:val="a0"/>
    <w:link w:val="6"/>
    <w:uiPriority w:val="9"/>
    <w:semiHidden/>
    <w:rsid w:val="00822948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หัวเรื่อง 7 อักขระ"/>
    <w:basedOn w:val="a0"/>
    <w:link w:val="7"/>
    <w:uiPriority w:val="9"/>
    <w:semiHidden/>
    <w:rsid w:val="00822948"/>
    <w:rPr>
      <w:rFonts w:eastAsiaTheme="majorEastAsia" w:cstheme="majorBidi"/>
      <w:color w:val="595959" w:themeColor="text1" w:themeTint="A6"/>
    </w:rPr>
  </w:style>
  <w:style w:type="character" w:customStyle="1" w:styleId="80">
    <w:name w:val="หัวเรื่อง 8 อักขระ"/>
    <w:basedOn w:val="a0"/>
    <w:link w:val="8"/>
    <w:uiPriority w:val="9"/>
    <w:semiHidden/>
    <w:rsid w:val="00822948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หัวเรื่อง 9 อักขระ"/>
    <w:basedOn w:val="a0"/>
    <w:link w:val="9"/>
    <w:uiPriority w:val="9"/>
    <w:semiHidden/>
    <w:rsid w:val="00822948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82294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ชื่อเรื่อง อักขระ"/>
    <w:basedOn w:val="a0"/>
    <w:link w:val="a3"/>
    <w:uiPriority w:val="10"/>
    <w:rsid w:val="008229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2294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ชื่อเรื่องรอง อักขระ"/>
    <w:basedOn w:val="a0"/>
    <w:link w:val="a5"/>
    <w:uiPriority w:val="11"/>
    <w:rsid w:val="008229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2294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คำอ้างอิง อักขระ"/>
    <w:basedOn w:val="a0"/>
    <w:link w:val="a7"/>
    <w:uiPriority w:val="29"/>
    <w:rsid w:val="0082294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2294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2294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229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ทำให้คำอ้างอิงเป็นสีเข้มขึ้น อักขระ"/>
    <w:basedOn w:val="a0"/>
    <w:link w:val="ab"/>
    <w:uiPriority w:val="30"/>
    <w:rsid w:val="0082294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22948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8229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0954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f0">
    <w:name w:val="หัวกระดาษ อักขระ"/>
    <w:basedOn w:val="a0"/>
    <w:link w:val="af"/>
    <w:uiPriority w:val="99"/>
    <w:rsid w:val="00095454"/>
  </w:style>
  <w:style w:type="paragraph" w:styleId="af1">
    <w:name w:val="footer"/>
    <w:basedOn w:val="a"/>
    <w:link w:val="af2"/>
    <w:uiPriority w:val="99"/>
    <w:unhideWhenUsed/>
    <w:rsid w:val="000954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f2">
    <w:name w:val="ท้ายกระดาษ อักขระ"/>
    <w:basedOn w:val="a0"/>
    <w:link w:val="af1"/>
    <w:uiPriority w:val="99"/>
    <w:rsid w:val="00095454"/>
  </w:style>
  <w:style w:type="paragraph" w:customStyle="1" w:styleId="EndNoteBibliography">
    <w:name w:val="EndNote Bibliography"/>
    <w:basedOn w:val="a"/>
    <w:link w:val="EndNoteBibliographyChar"/>
    <w:rsid w:val="009F588E"/>
    <w:pPr>
      <w:spacing w:after="0" w:line="240" w:lineRule="auto"/>
    </w:pPr>
    <w:rPr>
      <w:rFonts w:ascii="Calibri" w:hAnsi="Calibri" w:cs="Calibri"/>
      <w:kern w:val="0"/>
      <w:sz w:val="22"/>
      <w:szCs w:val="30"/>
      <w:lang w:bidi="th-TH"/>
      <w14:ligatures w14:val="none"/>
    </w:rPr>
  </w:style>
  <w:style w:type="character" w:customStyle="1" w:styleId="EndNoteBibliographyChar">
    <w:name w:val="EndNote Bibliography Char"/>
    <w:basedOn w:val="a0"/>
    <w:link w:val="EndNoteBibliography"/>
    <w:rsid w:val="009F588E"/>
    <w:rPr>
      <w:rFonts w:ascii="Calibri" w:hAnsi="Calibri" w:cs="Calibri"/>
      <w:kern w:val="0"/>
      <w:sz w:val="22"/>
      <w:szCs w:val="30"/>
      <w:lang w:bidi="th-TH"/>
      <w14:ligatures w14:val="none"/>
    </w:rPr>
  </w:style>
  <w:style w:type="table" w:styleId="41">
    <w:name w:val="Plain Table 4"/>
    <w:basedOn w:val="a1"/>
    <w:uiPriority w:val="44"/>
    <w:rsid w:val="009F588E"/>
    <w:pPr>
      <w:spacing w:after="0" w:line="240" w:lineRule="auto"/>
    </w:pPr>
    <w:rPr>
      <w:kern w:val="0"/>
      <w:szCs w:val="30"/>
      <w:lang w:bidi="th-TH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apple-converted-space">
    <w:name w:val="apple-converted-space"/>
    <w:basedOn w:val="a0"/>
    <w:rsid w:val="004860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4F0DE8DFEB67B48940F0244A14DFEC9" ma:contentTypeVersion="15" ma:contentTypeDescription="Create a new document." ma:contentTypeScope="" ma:versionID="2b28b3c3d73abb32233c6bb5280899f6">
  <xsd:schema xmlns:xsd="http://www.w3.org/2001/XMLSchema" xmlns:xs="http://www.w3.org/2001/XMLSchema" xmlns:p="http://schemas.microsoft.com/office/2006/metadata/properties" xmlns:ns3="4c2df1dc-e907-4b4f-a739-898fa3e24122" xmlns:ns4="ead811a1-886a-4a96-b918-4c792a4408be" targetNamespace="http://schemas.microsoft.com/office/2006/metadata/properties" ma:root="true" ma:fieldsID="913ff2dfccc25f65111b421288750ea5" ns3:_="" ns4:_="">
    <xsd:import namespace="4c2df1dc-e907-4b4f-a739-898fa3e24122"/>
    <xsd:import namespace="ead811a1-886a-4a96-b918-4c792a4408b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  <xsd:element ref="ns3:MediaServiceSearchProperties" minOccurs="0"/>
                <xsd:element ref="ns3:MediaServiceDateTaken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2df1dc-e907-4b4f-a739-898fa3e2412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18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d811a1-886a-4a96-b918-4c792a4408b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c2df1dc-e907-4b4f-a739-898fa3e24122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425E59-39F2-49EE-A4C7-487443CE1D0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c2df1dc-e907-4b4f-a739-898fa3e24122"/>
    <ds:schemaRef ds:uri="ead811a1-886a-4a96-b918-4c792a4408b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B897399-7F47-469A-B992-B5D238E40B3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1E34038-B4C6-4C52-9CD3-A14B67679C05}">
  <ds:schemaRefs>
    <ds:schemaRef ds:uri="http://schemas.microsoft.com/office/2006/metadata/properties"/>
    <ds:schemaRef ds:uri="http://schemas.microsoft.com/office/infopath/2007/PartnerControls"/>
    <ds:schemaRef ds:uri="4c2df1dc-e907-4b4f-a739-898fa3e24122"/>
  </ds:schemaRefs>
</ds:datastoreItem>
</file>

<file path=customXml/itemProps4.xml><?xml version="1.0" encoding="utf-8"?>
<ds:datastoreItem xmlns:ds="http://schemas.openxmlformats.org/officeDocument/2006/customXml" ds:itemID="{C01449DB-FC69-4CF7-AB26-44F10EBB19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533</Words>
  <Characters>3042</Characters>
  <Application>Microsoft Office Word</Application>
  <DocSecurity>0</DocSecurity>
  <Lines>25</Lines>
  <Paragraphs>7</Paragraphs>
  <ScaleCrop>false</ScaleCrop>
  <HeadingPairs>
    <vt:vector size="4" baseType="variant">
      <vt:variant>
        <vt:lpstr>ชื่อเรื่อง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Kuwait University</Company>
  <LinksUpToDate>false</LinksUpToDate>
  <CharactersWithSpaces>3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basappa Karched</dc:creator>
  <cp:keywords/>
  <dc:description/>
  <cp:lastModifiedBy>Watcharaphol Tiskratok</cp:lastModifiedBy>
  <cp:revision>3</cp:revision>
  <dcterms:created xsi:type="dcterms:W3CDTF">2026-03-13T00:38:00Z</dcterms:created>
  <dcterms:modified xsi:type="dcterms:W3CDTF">2026-03-17T1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4F0DE8DFEB67B48940F0244A14DFEC9</vt:lpwstr>
  </property>
</Properties>
</file>